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15033" w:type="dxa"/>
        <w:tblLook w:val="04A0" w:firstRow="1" w:lastRow="0" w:firstColumn="1" w:lastColumn="0" w:noHBand="0" w:noVBand="1"/>
      </w:tblPr>
      <w:tblGrid>
        <w:gridCol w:w="1537"/>
        <w:gridCol w:w="2806"/>
        <w:gridCol w:w="1275"/>
        <w:gridCol w:w="2331"/>
        <w:gridCol w:w="1541"/>
        <w:gridCol w:w="1132"/>
        <w:gridCol w:w="2131"/>
        <w:gridCol w:w="2280"/>
      </w:tblGrid>
      <w:tr w:rsidR="00A64C41" w:rsidRPr="006F0595" w14:paraId="79FDA2AA" w14:textId="2A2C6C82" w:rsidTr="008930AF">
        <w:tc>
          <w:tcPr>
            <w:tcW w:w="1537" w:type="dxa"/>
          </w:tcPr>
          <w:p w14:paraId="1112C457" w14:textId="5235B4A9" w:rsidR="00A64C41" w:rsidRPr="00995832" w:rsidRDefault="00A64C41">
            <w:pPr>
              <w:rPr>
                <w:b/>
                <w:bCs/>
                <w:sz w:val="22"/>
                <w:szCs w:val="22"/>
              </w:rPr>
            </w:pPr>
            <w:r w:rsidRPr="00995832">
              <w:rPr>
                <w:b/>
                <w:bCs/>
                <w:sz w:val="22"/>
                <w:szCs w:val="22"/>
              </w:rPr>
              <w:t xml:space="preserve">First </w:t>
            </w:r>
            <w:proofErr w:type="spellStart"/>
            <w:r w:rsidRPr="00995832">
              <w:rPr>
                <w:b/>
                <w:bCs/>
                <w:sz w:val="22"/>
                <w:szCs w:val="22"/>
              </w:rPr>
              <w:t>author</w:t>
            </w:r>
            <w:proofErr w:type="spellEnd"/>
          </w:p>
        </w:tc>
        <w:tc>
          <w:tcPr>
            <w:tcW w:w="2806" w:type="dxa"/>
          </w:tcPr>
          <w:p w14:paraId="1802F402" w14:textId="2BC3CC58" w:rsidR="00A64C41" w:rsidRPr="00995832" w:rsidRDefault="00A64C41" w:rsidP="00A64C4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5832">
              <w:rPr>
                <w:b/>
                <w:bCs/>
                <w:sz w:val="22"/>
                <w:szCs w:val="22"/>
                <w:lang w:val="en-US"/>
              </w:rPr>
              <w:t xml:space="preserve">Journal </w:t>
            </w:r>
          </w:p>
        </w:tc>
        <w:tc>
          <w:tcPr>
            <w:tcW w:w="1275" w:type="dxa"/>
          </w:tcPr>
          <w:p w14:paraId="3454B87F" w14:textId="3C7CD130" w:rsidR="00A64C41" w:rsidRPr="00995832" w:rsidRDefault="00A64C41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Year of publication</w:t>
            </w:r>
          </w:p>
        </w:tc>
        <w:tc>
          <w:tcPr>
            <w:tcW w:w="2331" w:type="dxa"/>
          </w:tcPr>
          <w:p w14:paraId="44579F42" w14:textId="68482F8A" w:rsidR="00A64C41" w:rsidRPr="00995832" w:rsidRDefault="00A64C4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5832">
              <w:rPr>
                <w:b/>
                <w:bCs/>
                <w:sz w:val="22"/>
                <w:szCs w:val="22"/>
                <w:lang w:val="en-US"/>
              </w:rPr>
              <w:t>Disease / Genotype</w:t>
            </w:r>
          </w:p>
        </w:tc>
        <w:tc>
          <w:tcPr>
            <w:tcW w:w="1541" w:type="dxa"/>
          </w:tcPr>
          <w:p w14:paraId="70857918" w14:textId="10BBAB31" w:rsidR="00A64C41" w:rsidRPr="00995832" w:rsidRDefault="00A64C4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5832">
              <w:rPr>
                <w:b/>
                <w:bCs/>
                <w:sz w:val="22"/>
                <w:szCs w:val="22"/>
                <w:lang w:val="en-US"/>
              </w:rPr>
              <w:t>Number of patients</w:t>
            </w:r>
          </w:p>
        </w:tc>
        <w:tc>
          <w:tcPr>
            <w:tcW w:w="1132" w:type="dxa"/>
          </w:tcPr>
          <w:p w14:paraId="4B8390EB" w14:textId="0E10E7C6" w:rsidR="00A64C41" w:rsidRPr="00995832" w:rsidRDefault="00A64C4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5832">
              <w:rPr>
                <w:b/>
                <w:bCs/>
                <w:sz w:val="22"/>
                <w:szCs w:val="22"/>
                <w:lang w:val="en-US"/>
              </w:rPr>
              <w:t>Age (range, year)</w:t>
            </w:r>
          </w:p>
        </w:tc>
        <w:tc>
          <w:tcPr>
            <w:tcW w:w="2131" w:type="dxa"/>
          </w:tcPr>
          <w:p w14:paraId="115B6350" w14:textId="7D8F7236" w:rsidR="00A64C41" w:rsidRPr="00995832" w:rsidRDefault="00A64C4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5832">
              <w:rPr>
                <w:b/>
                <w:bCs/>
                <w:sz w:val="22"/>
                <w:szCs w:val="22"/>
                <w:lang w:val="en-US"/>
              </w:rPr>
              <w:t>JAK inhibitor</w:t>
            </w:r>
          </w:p>
        </w:tc>
        <w:tc>
          <w:tcPr>
            <w:tcW w:w="2280" w:type="dxa"/>
          </w:tcPr>
          <w:p w14:paraId="054B8DB3" w14:textId="1078F3E7" w:rsidR="00A64C41" w:rsidRPr="00995832" w:rsidRDefault="00A64C4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995832">
              <w:rPr>
                <w:b/>
                <w:bCs/>
                <w:sz w:val="22"/>
                <w:szCs w:val="22"/>
                <w:lang w:val="en-US"/>
              </w:rPr>
              <w:t xml:space="preserve">Follow-up </w:t>
            </w:r>
            <w:r>
              <w:rPr>
                <w:b/>
                <w:bCs/>
                <w:sz w:val="22"/>
                <w:szCs w:val="22"/>
                <w:lang w:val="en-US"/>
              </w:rPr>
              <w:t>(range)</w:t>
            </w:r>
          </w:p>
        </w:tc>
      </w:tr>
      <w:tr w:rsidR="000E5340" w:rsidRPr="006F0595" w14:paraId="346625F9" w14:textId="77777777" w:rsidTr="008930AF">
        <w:tc>
          <w:tcPr>
            <w:tcW w:w="1537" w:type="dxa"/>
          </w:tcPr>
          <w:p w14:paraId="51E25C1B" w14:textId="22E1FD2C" w:rsidR="000E5340" w:rsidRPr="00995832" w:rsidRDefault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iggins</w:t>
            </w:r>
          </w:p>
        </w:tc>
        <w:tc>
          <w:tcPr>
            <w:tcW w:w="2806" w:type="dxa"/>
          </w:tcPr>
          <w:p w14:paraId="73F44EF3" w14:textId="7B8754DA" w:rsidR="000E5340" w:rsidRPr="00995832" w:rsidRDefault="000E5340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J Allergy Clin Immunol</w:t>
            </w:r>
          </w:p>
        </w:tc>
        <w:tc>
          <w:tcPr>
            <w:tcW w:w="1275" w:type="dxa"/>
          </w:tcPr>
          <w:p w14:paraId="7E85A3A1" w14:textId="3E8EF173" w:rsidR="000E5340" w:rsidRDefault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5</w:t>
            </w:r>
          </w:p>
        </w:tc>
        <w:tc>
          <w:tcPr>
            <w:tcW w:w="2331" w:type="dxa"/>
          </w:tcPr>
          <w:p w14:paraId="67E3524B" w14:textId="695267BC" w:rsidR="000E5340" w:rsidRPr="00995832" w:rsidRDefault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1 GOF</w:t>
            </w:r>
          </w:p>
        </w:tc>
        <w:tc>
          <w:tcPr>
            <w:tcW w:w="1541" w:type="dxa"/>
          </w:tcPr>
          <w:p w14:paraId="16D8FC5D" w14:textId="1962872B" w:rsidR="000E5340" w:rsidRPr="00995832" w:rsidRDefault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1D562B98" w14:textId="2EA0D436" w:rsidR="000E5340" w:rsidRPr="00995832" w:rsidRDefault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2131" w:type="dxa"/>
          </w:tcPr>
          <w:p w14:paraId="0DD3155A" w14:textId="62385511" w:rsidR="000E5340" w:rsidRPr="00995832" w:rsidRDefault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75E6DAD5" w14:textId="48769C75" w:rsidR="000E5340" w:rsidRDefault="00336684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months</w:t>
            </w:r>
          </w:p>
        </w:tc>
      </w:tr>
      <w:tr w:rsidR="000E5340" w:rsidRPr="006F0595" w14:paraId="6F0B8CB7" w14:textId="77777777" w:rsidTr="008930AF">
        <w:tc>
          <w:tcPr>
            <w:tcW w:w="1537" w:type="dxa"/>
          </w:tcPr>
          <w:p w14:paraId="55887128" w14:textId="730C1E75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Mossner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06" w:type="dxa"/>
          </w:tcPr>
          <w:p w14:paraId="6E69DD6D" w14:textId="15ED8D31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in Infectious disease</w:t>
            </w:r>
          </w:p>
        </w:tc>
        <w:tc>
          <w:tcPr>
            <w:tcW w:w="1275" w:type="dxa"/>
          </w:tcPr>
          <w:p w14:paraId="6E608CE4" w14:textId="693A0292" w:rsidR="000E5340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6</w:t>
            </w:r>
          </w:p>
        </w:tc>
        <w:tc>
          <w:tcPr>
            <w:tcW w:w="2331" w:type="dxa"/>
          </w:tcPr>
          <w:p w14:paraId="0909EF0F" w14:textId="4AF82429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1 GOF</w:t>
            </w:r>
          </w:p>
        </w:tc>
        <w:tc>
          <w:tcPr>
            <w:tcW w:w="1541" w:type="dxa"/>
          </w:tcPr>
          <w:p w14:paraId="5D24B909" w14:textId="2C90210C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64DB7D03" w14:textId="1D950F9A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131" w:type="dxa"/>
          </w:tcPr>
          <w:p w14:paraId="5357C7C3" w14:textId="3BAFFC9F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69975E5A" w14:textId="08B69622" w:rsidR="000E5340" w:rsidRDefault="00336684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months</w:t>
            </w:r>
          </w:p>
        </w:tc>
      </w:tr>
      <w:tr w:rsidR="000E5340" w:rsidRPr="006F0595" w14:paraId="0F87C86B" w14:textId="77777777" w:rsidTr="008930AF">
        <w:tc>
          <w:tcPr>
            <w:tcW w:w="1537" w:type="dxa"/>
          </w:tcPr>
          <w:p w14:paraId="3E42775A" w14:textId="12D99D0A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Weinacht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06" w:type="dxa"/>
          </w:tcPr>
          <w:p w14:paraId="16E997AE" w14:textId="547CD5EE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J Allergy Clin Immunol</w:t>
            </w:r>
          </w:p>
        </w:tc>
        <w:tc>
          <w:tcPr>
            <w:tcW w:w="1275" w:type="dxa"/>
          </w:tcPr>
          <w:p w14:paraId="1A6CBBD7" w14:textId="07B31A17" w:rsidR="000E5340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7</w:t>
            </w:r>
          </w:p>
        </w:tc>
        <w:tc>
          <w:tcPr>
            <w:tcW w:w="2331" w:type="dxa"/>
          </w:tcPr>
          <w:p w14:paraId="586EE179" w14:textId="0125DA62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1 GOF</w:t>
            </w:r>
          </w:p>
        </w:tc>
        <w:tc>
          <w:tcPr>
            <w:tcW w:w="1541" w:type="dxa"/>
          </w:tcPr>
          <w:p w14:paraId="30CCCBE7" w14:textId="24379215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3BB73ACE" w14:textId="3173DD74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131" w:type="dxa"/>
          </w:tcPr>
          <w:p w14:paraId="7F57BB29" w14:textId="0B9DC3A6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63B41B4A" w14:textId="13F81961" w:rsidR="000E5340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months</w:t>
            </w:r>
          </w:p>
        </w:tc>
      </w:tr>
      <w:tr w:rsidR="000E5340" w:rsidRPr="006F0595" w14:paraId="664FE15F" w14:textId="77777777" w:rsidTr="008930AF">
        <w:tc>
          <w:tcPr>
            <w:tcW w:w="1537" w:type="dxa"/>
          </w:tcPr>
          <w:p w14:paraId="32BFA396" w14:textId="4506FEFF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mmerman</w:t>
            </w:r>
          </w:p>
        </w:tc>
        <w:tc>
          <w:tcPr>
            <w:tcW w:w="2806" w:type="dxa"/>
          </w:tcPr>
          <w:p w14:paraId="7CF38C14" w14:textId="65BFD71A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FID</w:t>
            </w:r>
          </w:p>
        </w:tc>
        <w:tc>
          <w:tcPr>
            <w:tcW w:w="1275" w:type="dxa"/>
          </w:tcPr>
          <w:p w14:paraId="2651CC42" w14:textId="567240A1" w:rsidR="000E5340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1" w:type="dxa"/>
          </w:tcPr>
          <w:p w14:paraId="2B15D685" w14:textId="0B502185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1 GOF</w:t>
            </w:r>
          </w:p>
        </w:tc>
        <w:tc>
          <w:tcPr>
            <w:tcW w:w="1541" w:type="dxa"/>
          </w:tcPr>
          <w:p w14:paraId="7FD37E49" w14:textId="1C22AF6E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2" w:type="dxa"/>
          </w:tcPr>
          <w:p w14:paraId="6FA0ABC8" w14:textId="2AF7777E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-42</w:t>
            </w:r>
          </w:p>
        </w:tc>
        <w:tc>
          <w:tcPr>
            <w:tcW w:w="2131" w:type="dxa"/>
          </w:tcPr>
          <w:p w14:paraId="01EAFBD7" w14:textId="63934AA9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2ECC150A" w14:textId="6F1A2C2B" w:rsidR="000E5340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5 months</w:t>
            </w:r>
          </w:p>
        </w:tc>
      </w:tr>
      <w:tr w:rsidR="000E5340" w:rsidRPr="006F0595" w14:paraId="4A8C94C9" w14:textId="77777777" w:rsidTr="008930AF">
        <w:tc>
          <w:tcPr>
            <w:tcW w:w="1537" w:type="dxa"/>
          </w:tcPr>
          <w:p w14:paraId="3C340A4A" w14:textId="2CDB7E79" w:rsidR="00670CD9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proofErr w:type="spellStart"/>
            <w:r w:rsidRPr="00670CD9">
              <w:rPr>
                <w:sz w:val="22"/>
                <w:szCs w:val="22"/>
                <w:lang w:val="en-US"/>
              </w:rPr>
              <w:t>Meesilpavikkai</w:t>
            </w:r>
            <w:proofErr w:type="spellEnd"/>
            <w:r w:rsidRPr="00670CD9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06" w:type="dxa"/>
          </w:tcPr>
          <w:p w14:paraId="337B9738" w14:textId="46E8C430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J Allergy Clin Immunol</w:t>
            </w:r>
          </w:p>
        </w:tc>
        <w:tc>
          <w:tcPr>
            <w:tcW w:w="1275" w:type="dxa"/>
          </w:tcPr>
          <w:p w14:paraId="27650D1F" w14:textId="6519F3FC" w:rsidR="000E5340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1" w:type="dxa"/>
          </w:tcPr>
          <w:p w14:paraId="6AB52691" w14:textId="35E7035E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1 GOF</w:t>
            </w:r>
          </w:p>
        </w:tc>
        <w:tc>
          <w:tcPr>
            <w:tcW w:w="1541" w:type="dxa"/>
          </w:tcPr>
          <w:p w14:paraId="42956D61" w14:textId="1E33D038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799200DF" w14:textId="7AF55037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2131" w:type="dxa"/>
          </w:tcPr>
          <w:p w14:paraId="713854A8" w14:textId="78935EC0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</w:p>
        </w:tc>
        <w:tc>
          <w:tcPr>
            <w:tcW w:w="2280" w:type="dxa"/>
          </w:tcPr>
          <w:p w14:paraId="1914B5BB" w14:textId="567F32E3" w:rsidR="000E5340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months</w:t>
            </w:r>
          </w:p>
        </w:tc>
      </w:tr>
      <w:tr w:rsidR="000E5340" w:rsidRPr="006F0595" w14:paraId="2B7219D9" w14:textId="77777777" w:rsidTr="008930AF">
        <w:tc>
          <w:tcPr>
            <w:tcW w:w="1537" w:type="dxa"/>
          </w:tcPr>
          <w:p w14:paraId="5C9A3358" w14:textId="49186E8D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 w:rsidRPr="00670CD9">
              <w:rPr>
                <w:sz w:val="22"/>
                <w:szCs w:val="22"/>
                <w:lang w:val="en-US"/>
              </w:rPr>
              <w:t>Bloomfield</w:t>
            </w:r>
          </w:p>
        </w:tc>
        <w:tc>
          <w:tcPr>
            <w:tcW w:w="2806" w:type="dxa"/>
          </w:tcPr>
          <w:p w14:paraId="22B08F63" w14:textId="17A64F71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 Clin Immunol</w:t>
            </w:r>
          </w:p>
        </w:tc>
        <w:tc>
          <w:tcPr>
            <w:tcW w:w="1275" w:type="dxa"/>
          </w:tcPr>
          <w:p w14:paraId="6A798953" w14:textId="23F8E347" w:rsidR="000E5340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1" w:type="dxa"/>
          </w:tcPr>
          <w:p w14:paraId="5396367A" w14:textId="7A78EF88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1 GOF</w:t>
            </w:r>
          </w:p>
        </w:tc>
        <w:tc>
          <w:tcPr>
            <w:tcW w:w="1541" w:type="dxa"/>
          </w:tcPr>
          <w:p w14:paraId="44B4D3CA" w14:textId="44C7BB60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682DD4AE" w14:textId="71156286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2131" w:type="dxa"/>
          </w:tcPr>
          <w:p w14:paraId="4145116B" w14:textId="71D26A7F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11BA1987" w14:textId="2E0DFDFB" w:rsidR="000E5340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 months </w:t>
            </w:r>
          </w:p>
        </w:tc>
      </w:tr>
      <w:tr w:rsidR="000E5340" w:rsidRPr="006F0595" w14:paraId="7E04D2CA" w14:textId="77777777" w:rsidTr="008930AF">
        <w:tc>
          <w:tcPr>
            <w:tcW w:w="1537" w:type="dxa"/>
          </w:tcPr>
          <w:p w14:paraId="609D4CF3" w14:textId="15CD270A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 w:rsidRPr="00670CD9">
              <w:rPr>
                <w:sz w:val="22"/>
                <w:szCs w:val="22"/>
                <w:lang w:val="en-US"/>
              </w:rPr>
              <w:t>Vargas-</w:t>
            </w:r>
            <w:proofErr w:type="spellStart"/>
            <w:r w:rsidRPr="00670CD9">
              <w:rPr>
                <w:sz w:val="22"/>
                <w:szCs w:val="22"/>
                <w:lang w:val="en-US"/>
              </w:rPr>
              <w:t>Hermandes</w:t>
            </w:r>
            <w:proofErr w:type="spellEnd"/>
          </w:p>
        </w:tc>
        <w:tc>
          <w:tcPr>
            <w:tcW w:w="2806" w:type="dxa"/>
          </w:tcPr>
          <w:p w14:paraId="0D9DFC5E" w14:textId="46994B76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J Allergy Clin Immunol</w:t>
            </w:r>
          </w:p>
        </w:tc>
        <w:tc>
          <w:tcPr>
            <w:tcW w:w="1275" w:type="dxa"/>
          </w:tcPr>
          <w:p w14:paraId="00E75FD2" w14:textId="1034F969" w:rsidR="000E5340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1" w:type="dxa"/>
          </w:tcPr>
          <w:p w14:paraId="47539B35" w14:textId="0C8A3211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1 GOF</w:t>
            </w:r>
          </w:p>
        </w:tc>
        <w:tc>
          <w:tcPr>
            <w:tcW w:w="1541" w:type="dxa"/>
          </w:tcPr>
          <w:p w14:paraId="6D7628A1" w14:textId="4548E8B3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 </w:t>
            </w:r>
            <w:r w:rsidR="0042338E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+ 1</w:t>
            </w:r>
            <w:r w:rsidR="00B71CCD">
              <w:rPr>
                <w:sz w:val="22"/>
                <w:szCs w:val="22"/>
                <w:vertAlign w:val="superscript"/>
                <w:lang w:val="en-US"/>
              </w:rPr>
              <w:t>£</w:t>
            </w:r>
            <w:r w:rsidR="0042338E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2" w:type="dxa"/>
          </w:tcPr>
          <w:p w14:paraId="69018EC3" w14:textId="63A67D83" w:rsidR="000E5340" w:rsidRPr="00995832" w:rsidRDefault="00670CD9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-31</w:t>
            </w:r>
          </w:p>
        </w:tc>
        <w:tc>
          <w:tcPr>
            <w:tcW w:w="2131" w:type="dxa"/>
          </w:tcPr>
          <w:p w14:paraId="7BCECCCA" w14:textId="77777777" w:rsidR="000E5340" w:rsidRPr="00995832" w:rsidRDefault="000E5340" w:rsidP="000E53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80" w:type="dxa"/>
          </w:tcPr>
          <w:p w14:paraId="47936E8C" w14:textId="7F202CBB" w:rsidR="000E5340" w:rsidRDefault="00872CBE" w:rsidP="000E534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-29 months</w:t>
            </w:r>
          </w:p>
        </w:tc>
      </w:tr>
      <w:tr w:rsidR="0042338E" w:rsidRPr="006F0595" w14:paraId="3D04EBA6" w14:textId="77777777" w:rsidTr="008930AF">
        <w:tc>
          <w:tcPr>
            <w:tcW w:w="1537" w:type="dxa"/>
          </w:tcPr>
          <w:p w14:paraId="18343257" w14:textId="54EEEC5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orbes </w:t>
            </w:r>
          </w:p>
        </w:tc>
        <w:tc>
          <w:tcPr>
            <w:tcW w:w="2806" w:type="dxa"/>
          </w:tcPr>
          <w:p w14:paraId="257BFFA9" w14:textId="71A919FE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J Allergy Clin Immunol</w:t>
            </w:r>
          </w:p>
        </w:tc>
        <w:tc>
          <w:tcPr>
            <w:tcW w:w="1275" w:type="dxa"/>
          </w:tcPr>
          <w:p w14:paraId="210BB7E2" w14:textId="305FBE04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1" w:type="dxa"/>
          </w:tcPr>
          <w:p w14:paraId="599A2980" w14:textId="043B935A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1 GOF</w:t>
            </w:r>
          </w:p>
        </w:tc>
        <w:tc>
          <w:tcPr>
            <w:tcW w:w="1541" w:type="dxa"/>
          </w:tcPr>
          <w:p w14:paraId="0A36E985" w14:textId="2FCAC19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+ 3</w:t>
            </w:r>
            <w:r w:rsidR="00B71CCD">
              <w:rPr>
                <w:sz w:val="22"/>
                <w:szCs w:val="22"/>
                <w:vertAlign w:val="superscript"/>
                <w:lang w:val="en-US"/>
              </w:rPr>
              <w:t>£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32" w:type="dxa"/>
          </w:tcPr>
          <w:p w14:paraId="77A95ADF" w14:textId="0EFD63CD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31</w:t>
            </w:r>
          </w:p>
        </w:tc>
        <w:tc>
          <w:tcPr>
            <w:tcW w:w="2131" w:type="dxa"/>
          </w:tcPr>
          <w:p w14:paraId="371008C2" w14:textId="776C322D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7D2CDC1B" w14:textId="7F4528F9" w:rsidR="0042338E" w:rsidRDefault="000842B3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-29 months</w:t>
            </w:r>
          </w:p>
        </w:tc>
      </w:tr>
      <w:tr w:rsidR="0042338E" w:rsidRPr="006F0595" w14:paraId="2E427204" w14:textId="77777777" w:rsidTr="008930AF">
        <w:tc>
          <w:tcPr>
            <w:tcW w:w="1537" w:type="dxa"/>
          </w:tcPr>
          <w:p w14:paraId="250536DD" w14:textId="590BBEA1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670CD9">
              <w:rPr>
                <w:sz w:val="22"/>
                <w:szCs w:val="22"/>
                <w:lang w:val="en-US"/>
              </w:rPr>
              <w:t xml:space="preserve">Al </w:t>
            </w:r>
            <w:proofErr w:type="spellStart"/>
            <w:r w:rsidRPr="00670CD9">
              <w:rPr>
                <w:sz w:val="22"/>
                <w:szCs w:val="22"/>
                <w:lang w:val="en-US"/>
              </w:rPr>
              <w:t>Shehri</w:t>
            </w:r>
            <w:proofErr w:type="spellEnd"/>
            <w:r w:rsidRPr="00670CD9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06" w:type="dxa"/>
          </w:tcPr>
          <w:p w14:paraId="5416924D" w14:textId="329D184E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 Clin Immunol</w:t>
            </w:r>
          </w:p>
        </w:tc>
        <w:tc>
          <w:tcPr>
            <w:tcW w:w="1275" w:type="dxa"/>
          </w:tcPr>
          <w:p w14:paraId="00F781E6" w14:textId="4FBA3ECD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1" w:type="dxa"/>
          </w:tcPr>
          <w:p w14:paraId="323EF394" w14:textId="7C90A1F5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1 GOF</w:t>
            </w:r>
          </w:p>
        </w:tc>
        <w:tc>
          <w:tcPr>
            <w:tcW w:w="1541" w:type="dxa"/>
          </w:tcPr>
          <w:p w14:paraId="34132FE3" w14:textId="0484495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5F20E281" w14:textId="352D011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131" w:type="dxa"/>
          </w:tcPr>
          <w:p w14:paraId="0B9E588E" w14:textId="6C0B7B45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54B7E7BF" w14:textId="233837AE" w:rsidR="0042338E" w:rsidRDefault="00336684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</w:tr>
      <w:tr w:rsidR="0042338E" w:rsidRPr="006F0595" w14:paraId="64C3045E" w14:textId="77777777" w:rsidTr="008930AF">
        <w:tc>
          <w:tcPr>
            <w:tcW w:w="1537" w:type="dxa"/>
          </w:tcPr>
          <w:p w14:paraId="10C97FAB" w14:textId="18A9B6E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670CD9">
              <w:rPr>
                <w:sz w:val="22"/>
                <w:szCs w:val="22"/>
                <w:lang w:val="en-US"/>
              </w:rPr>
              <w:t>Moriya</w:t>
            </w:r>
          </w:p>
        </w:tc>
        <w:tc>
          <w:tcPr>
            <w:tcW w:w="2806" w:type="dxa"/>
          </w:tcPr>
          <w:p w14:paraId="1D337BB2" w14:textId="1B8BD1C6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 Clin Immunol</w:t>
            </w:r>
          </w:p>
        </w:tc>
        <w:tc>
          <w:tcPr>
            <w:tcW w:w="1275" w:type="dxa"/>
          </w:tcPr>
          <w:p w14:paraId="5B1D22D3" w14:textId="05707395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07CDEFCB" w14:textId="53A23208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1 GOF</w:t>
            </w:r>
          </w:p>
        </w:tc>
        <w:tc>
          <w:tcPr>
            <w:tcW w:w="1541" w:type="dxa"/>
          </w:tcPr>
          <w:p w14:paraId="0274EAE2" w14:textId="61FDC0C1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5A63930D" w14:textId="1A8F300A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131" w:type="dxa"/>
          </w:tcPr>
          <w:p w14:paraId="390D4759" w14:textId="26DF3EB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4D76E1D8" w14:textId="11236C32" w:rsidR="0042338E" w:rsidRDefault="000842B3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</w:tr>
      <w:tr w:rsidR="0042338E" w:rsidRPr="006F0595" w14:paraId="19F0C8BF" w14:textId="77777777" w:rsidTr="008930AF">
        <w:tc>
          <w:tcPr>
            <w:tcW w:w="1537" w:type="dxa"/>
          </w:tcPr>
          <w:p w14:paraId="066753DC" w14:textId="401FAC6B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 w:rsidRPr="00670CD9">
              <w:rPr>
                <w:sz w:val="22"/>
                <w:szCs w:val="22"/>
                <w:lang w:val="en-US"/>
              </w:rPr>
              <w:t>Chaimowitz</w:t>
            </w:r>
            <w:proofErr w:type="spellEnd"/>
          </w:p>
        </w:tc>
        <w:tc>
          <w:tcPr>
            <w:tcW w:w="2806" w:type="dxa"/>
          </w:tcPr>
          <w:p w14:paraId="4508E534" w14:textId="08C74FA6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JM</w:t>
            </w:r>
          </w:p>
        </w:tc>
        <w:tc>
          <w:tcPr>
            <w:tcW w:w="1275" w:type="dxa"/>
          </w:tcPr>
          <w:p w14:paraId="014DE445" w14:textId="18FC2590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243ADF85" w14:textId="10664AD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1 GOF</w:t>
            </w:r>
          </w:p>
        </w:tc>
        <w:tc>
          <w:tcPr>
            <w:tcW w:w="1541" w:type="dxa"/>
          </w:tcPr>
          <w:p w14:paraId="019DAA7E" w14:textId="29EA78FB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18A25318" w14:textId="0114408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2131" w:type="dxa"/>
          </w:tcPr>
          <w:p w14:paraId="265A7B1A" w14:textId="088C9F6A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783164B1" w14:textId="0EC0436D" w:rsidR="0042338E" w:rsidRDefault="000842B3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 months</w:t>
            </w:r>
          </w:p>
        </w:tc>
      </w:tr>
      <w:tr w:rsidR="0042338E" w:rsidRPr="008930AF" w14:paraId="21713B8B" w14:textId="77777777" w:rsidTr="008930AF">
        <w:tc>
          <w:tcPr>
            <w:tcW w:w="1537" w:type="dxa"/>
          </w:tcPr>
          <w:p w14:paraId="3C0BA607" w14:textId="703B96B0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bes</w:t>
            </w:r>
          </w:p>
        </w:tc>
        <w:tc>
          <w:tcPr>
            <w:tcW w:w="2806" w:type="dxa"/>
          </w:tcPr>
          <w:p w14:paraId="25ED2AF1" w14:textId="2266AE7C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J Allergy Clin Immunol</w:t>
            </w:r>
          </w:p>
        </w:tc>
        <w:tc>
          <w:tcPr>
            <w:tcW w:w="1275" w:type="dxa"/>
          </w:tcPr>
          <w:p w14:paraId="16953592" w14:textId="58B23477" w:rsidR="0042338E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1" w:type="dxa"/>
          </w:tcPr>
          <w:p w14:paraId="7534E998" w14:textId="10926752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3 GOF</w:t>
            </w:r>
          </w:p>
        </w:tc>
        <w:tc>
          <w:tcPr>
            <w:tcW w:w="1541" w:type="dxa"/>
          </w:tcPr>
          <w:p w14:paraId="09F257F8" w14:textId="5B925E13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132" w:type="dxa"/>
          </w:tcPr>
          <w:p w14:paraId="3125805D" w14:textId="4FDC6008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-15</w:t>
            </w:r>
          </w:p>
        </w:tc>
        <w:tc>
          <w:tcPr>
            <w:tcW w:w="2131" w:type="dxa"/>
          </w:tcPr>
          <w:p w14:paraId="06BA3D44" w14:textId="5B7630A3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 (n=5) and Tofacitinib (n=1)</w:t>
            </w:r>
          </w:p>
        </w:tc>
        <w:tc>
          <w:tcPr>
            <w:tcW w:w="2280" w:type="dxa"/>
          </w:tcPr>
          <w:p w14:paraId="31CD0623" w14:textId="7901AED8" w:rsidR="0042338E" w:rsidRDefault="0093339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18 months</w:t>
            </w:r>
          </w:p>
        </w:tc>
      </w:tr>
      <w:tr w:rsidR="0042338E" w:rsidRPr="008930AF" w14:paraId="3CC50B7C" w14:textId="77777777" w:rsidTr="008930AF">
        <w:tc>
          <w:tcPr>
            <w:tcW w:w="1537" w:type="dxa"/>
          </w:tcPr>
          <w:p w14:paraId="0551CE2B" w14:textId="0C380C42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Mauracher</w:t>
            </w:r>
            <w:proofErr w:type="spellEnd"/>
          </w:p>
        </w:tc>
        <w:tc>
          <w:tcPr>
            <w:tcW w:w="2806" w:type="dxa"/>
          </w:tcPr>
          <w:p w14:paraId="2E5F03B7" w14:textId="5C5681F2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J Allergy Clin Immunol</w:t>
            </w:r>
          </w:p>
        </w:tc>
        <w:tc>
          <w:tcPr>
            <w:tcW w:w="1275" w:type="dxa"/>
          </w:tcPr>
          <w:p w14:paraId="0E1E50E3" w14:textId="6B1FA7BE" w:rsidR="0042338E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1" w:type="dxa"/>
          </w:tcPr>
          <w:p w14:paraId="3C11B9EE" w14:textId="169A7ACF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3 GOF</w:t>
            </w:r>
          </w:p>
        </w:tc>
        <w:tc>
          <w:tcPr>
            <w:tcW w:w="1541" w:type="dxa"/>
          </w:tcPr>
          <w:p w14:paraId="0F16B269" w14:textId="3F6620DB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74C71C8A" w14:textId="4C521757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131" w:type="dxa"/>
          </w:tcPr>
          <w:p w14:paraId="159ED565" w14:textId="637E3F78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096D2F87" w14:textId="707CA099" w:rsidR="0042338E" w:rsidRDefault="003A55D0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</w:t>
            </w:r>
          </w:p>
        </w:tc>
      </w:tr>
      <w:tr w:rsidR="0042338E" w:rsidRPr="008930AF" w14:paraId="662B132E" w14:textId="77777777" w:rsidTr="008930AF">
        <w:tc>
          <w:tcPr>
            <w:tcW w:w="1537" w:type="dxa"/>
          </w:tcPr>
          <w:p w14:paraId="22F46CBD" w14:textId="684922F9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Parlato</w:t>
            </w:r>
            <w:proofErr w:type="spellEnd"/>
          </w:p>
        </w:tc>
        <w:tc>
          <w:tcPr>
            <w:tcW w:w="2806" w:type="dxa"/>
          </w:tcPr>
          <w:p w14:paraId="15FC5EB0" w14:textId="40D6964E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stroenterology</w:t>
            </w:r>
          </w:p>
        </w:tc>
        <w:tc>
          <w:tcPr>
            <w:tcW w:w="1275" w:type="dxa"/>
          </w:tcPr>
          <w:p w14:paraId="0DC9391E" w14:textId="7BD7239D" w:rsidR="0042338E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1" w:type="dxa"/>
          </w:tcPr>
          <w:p w14:paraId="7BA0E9B2" w14:textId="62C806CD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3 GOF</w:t>
            </w:r>
          </w:p>
        </w:tc>
        <w:tc>
          <w:tcPr>
            <w:tcW w:w="1541" w:type="dxa"/>
          </w:tcPr>
          <w:p w14:paraId="67323B89" w14:textId="2EB9C3E9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0D22E9F0" w14:textId="3E4B86E5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2131" w:type="dxa"/>
          </w:tcPr>
          <w:p w14:paraId="0F7556A3" w14:textId="1111E74D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23895268" w14:textId="2D4C6EB4" w:rsidR="0042338E" w:rsidRDefault="003A55D0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months</w:t>
            </w:r>
          </w:p>
        </w:tc>
      </w:tr>
      <w:tr w:rsidR="0042338E" w:rsidRPr="008930AF" w14:paraId="32E1C589" w14:textId="77777777" w:rsidTr="008930AF">
        <w:tc>
          <w:tcPr>
            <w:tcW w:w="1537" w:type="dxa"/>
          </w:tcPr>
          <w:p w14:paraId="11BF1FE3" w14:textId="080E8BEB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ilva-Carmina</w:t>
            </w:r>
          </w:p>
        </w:tc>
        <w:tc>
          <w:tcPr>
            <w:tcW w:w="2806" w:type="dxa"/>
          </w:tcPr>
          <w:p w14:paraId="6C370CEC" w14:textId="174F0348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JRCCM</w:t>
            </w:r>
          </w:p>
        </w:tc>
        <w:tc>
          <w:tcPr>
            <w:tcW w:w="1275" w:type="dxa"/>
          </w:tcPr>
          <w:p w14:paraId="16F7A230" w14:textId="5488B6D6" w:rsidR="0042338E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3515C702" w14:textId="28CA7B5C" w:rsidR="0042338E" w:rsidRPr="00995832" w:rsidRDefault="008930A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3 GOF</w:t>
            </w:r>
          </w:p>
        </w:tc>
        <w:tc>
          <w:tcPr>
            <w:tcW w:w="1541" w:type="dxa"/>
          </w:tcPr>
          <w:p w14:paraId="1F805AB7" w14:textId="0CFF3AF6" w:rsidR="0042338E" w:rsidRPr="00995832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132" w:type="dxa"/>
          </w:tcPr>
          <w:p w14:paraId="1A24E0CB" w14:textId="31F93484" w:rsidR="0042338E" w:rsidRPr="00995832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-1</w:t>
            </w:r>
          </w:p>
        </w:tc>
        <w:tc>
          <w:tcPr>
            <w:tcW w:w="2131" w:type="dxa"/>
          </w:tcPr>
          <w:p w14:paraId="13D09C12" w14:textId="42125BA7" w:rsidR="0042338E" w:rsidRPr="00995832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facitinib (n=2) and Ruxolitinib (n=1)</w:t>
            </w:r>
          </w:p>
        </w:tc>
        <w:tc>
          <w:tcPr>
            <w:tcW w:w="2280" w:type="dxa"/>
          </w:tcPr>
          <w:p w14:paraId="45002D97" w14:textId="5A2677B5" w:rsidR="0042338E" w:rsidRDefault="003A55D0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-29.5 months</w:t>
            </w:r>
          </w:p>
        </w:tc>
      </w:tr>
      <w:tr w:rsidR="00E5360B" w:rsidRPr="008930AF" w14:paraId="0D1FF84F" w14:textId="77777777" w:rsidTr="008930AF">
        <w:tc>
          <w:tcPr>
            <w:tcW w:w="1537" w:type="dxa"/>
          </w:tcPr>
          <w:p w14:paraId="2D5C93F7" w14:textId="05AA1BA1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Wegehaupt</w:t>
            </w:r>
            <w:proofErr w:type="spellEnd"/>
          </w:p>
        </w:tc>
        <w:tc>
          <w:tcPr>
            <w:tcW w:w="2806" w:type="dxa"/>
          </w:tcPr>
          <w:p w14:paraId="53A542B2" w14:textId="652670B1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 Clin Immunol</w:t>
            </w:r>
          </w:p>
        </w:tc>
        <w:tc>
          <w:tcPr>
            <w:tcW w:w="1275" w:type="dxa"/>
          </w:tcPr>
          <w:p w14:paraId="05FC89F3" w14:textId="635AC8AC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4444D63D" w14:textId="7025A52E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3 GOF</w:t>
            </w:r>
          </w:p>
        </w:tc>
        <w:tc>
          <w:tcPr>
            <w:tcW w:w="1541" w:type="dxa"/>
          </w:tcPr>
          <w:p w14:paraId="1FDBCD63" w14:textId="6F3ED0D1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4E62FFAB" w14:textId="6F683524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2131" w:type="dxa"/>
          </w:tcPr>
          <w:p w14:paraId="46F71F82" w14:textId="2B69CF86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118096A5" w14:textId="787248F0" w:rsidR="00E5360B" w:rsidRDefault="003A55D0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 months</w:t>
            </w:r>
          </w:p>
        </w:tc>
      </w:tr>
      <w:tr w:rsidR="00E5360B" w:rsidRPr="008930AF" w14:paraId="7D6E9396" w14:textId="77777777" w:rsidTr="008930AF">
        <w:tc>
          <w:tcPr>
            <w:tcW w:w="1537" w:type="dxa"/>
          </w:tcPr>
          <w:p w14:paraId="230231B2" w14:textId="2BCA4D99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Sarfati</w:t>
            </w:r>
            <w:proofErr w:type="spellEnd"/>
          </w:p>
        </w:tc>
        <w:tc>
          <w:tcPr>
            <w:tcW w:w="2806" w:type="dxa"/>
          </w:tcPr>
          <w:p w14:paraId="263937C8" w14:textId="50D05C80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 Clin Immunol</w:t>
            </w:r>
          </w:p>
        </w:tc>
        <w:tc>
          <w:tcPr>
            <w:tcW w:w="1275" w:type="dxa"/>
          </w:tcPr>
          <w:p w14:paraId="7C1DBD62" w14:textId="0CC2F7AE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1" w:type="dxa"/>
          </w:tcPr>
          <w:p w14:paraId="1BF74E9E" w14:textId="16C31382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3 GOF</w:t>
            </w:r>
          </w:p>
        </w:tc>
        <w:tc>
          <w:tcPr>
            <w:tcW w:w="1541" w:type="dxa"/>
          </w:tcPr>
          <w:p w14:paraId="798FBA2B" w14:textId="54D02A3B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19E5FB5C" w14:textId="6A3C1FAC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2131" w:type="dxa"/>
          </w:tcPr>
          <w:p w14:paraId="26E8B617" w14:textId="78811124" w:rsidR="00E5360B" w:rsidRDefault="00E5360B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489E56A3" w14:textId="6A431107" w:rsidR="00E5360B" w:rsidRDefault="003A55D0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months</w:t>
            </w:r>
          </w:p>
        </w:tc>
      </w:tr>
      <w:tr w:rsidR="0042338E" w:rsidRPr="006F0595" w14:paraId="3ADDDCA2" w14:textId="3E87B0AB" w:rsidTr="008930AF">
        <w:tc>
          <w:tcPr>
            <w:tcW w:w="1537" w:type="dxa"/>
          </w:tcPr>
          <w:p w14:paraId="12565337" w14:textId="79725AE3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Frémond</w:t>
            </w:r>
          </w:p>
        </w:tc>
        <w:tc>
          <w:tcPr>
            <w:tcW w:w="2806" w:type="dxa"/>
          </w:tcPr>
          <w:p w14:paraId="14C31769" w14:textId="43752B21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J Allergy Clin Immunol</w:t>
            </w:r>
          </w:p>
        </w:tc>
        <w:tc>
          <w:tcPr>
            <w:tcW w:w="1275" w:type="dxa"/>
          </w:tcPr>
          <w:p w14:paraId="17D2084D" w14:textId="1B71FD73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6</w:t>
            </w:r>
          </w:p>
        </w:tc>
        <w:tc>
          <w:tcPr>
            <w:tcW w:w="2331" w:type="dxa"/>
          </w:tcPr>
          <w:p w14:paraId="1B65D3FD" w14:textId="3136A12D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2C825745" w14:textId="3E7EDFC5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132" w:type="dxa"/>
          </w:tcPr>
          <w:p w14:paraId="1F5ABB0D" w14:textId="23D54A82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5-12</w:t>
            </w:r>
          </w:p>
        </w:tc>
        <w:tc>
          <w:tcPr>
            <w:tcW w:w="2131" w:type="dxa"/>
          </w:tcPr>
          <w:p w14:paraId="76C6920C" w14:textId="039ACA2B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76916323" w14:textId="18C90EE5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-18 months</w:t>
            </w:r>
          </w:p>
        </w:tc>
      </w:tr>
      <w:tr w:rsidR="0042338E" w:rsidRPr="006F0595" w14:paraId="251D70A9" w14:textId="42953FCF" w:rsidTr="008930AF">
        <w:tc>
          <w:tcPr>
            <w:tcW w:w="1537" w:type="dxa"/>
          </w:tcPr>
          <w:p w14:paraId="6C65F982" w14:textId="28A0C330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König</w:t>
            </w:r>
          </w:p>
        </w:tc>
        <w:tc>
          <w:tcPr>
            <w:tcW w:w="2806" w:type="dxa"/>
          </w:tcPr>
          <w:p w14:paraId="1F21D515" w14:textId="01045DDE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Ann Rheum Dis</w:t>
            </w:r>
          </w:p>
        </w:tc>
        <w:tc>
          <w:tcPr>
            <w:tcW w:w="1275" w:type="dxa"/>
          </w:tcPr>
          <w:p w14:paraId="4AEC7A5E" w14:textId="7F14E48A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6</w:t>
            </w:r>
          </w:p>
        </w:tc>
        <w:tc>
          <w:tcPr>
            <w:tcW w:w="2331" w:type="dxa"/>
          </w:tcPr>
          <w:p w14:paraId="6FF84CFC" w14:textId="6F953A5A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23AE4EE4" w14:textId="3998421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2" w:type="dxa"/>
          </w:tcPr>
          <w:p w14:paraId="711557AB" w14:textId="2C18C905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58-60</w:t>
            </w:r>
          </w:p>
        </w:tc>
        <w:tc>
          <w:tcPr>
            <w:tcW w:w="2131" w:type="dxa"/>
          </w:tcPr>
          <w:p w14:paraId="5AD128F7" w14:textId="3504D71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Tofacitinib</w:t>
            </w:r>
          </w:p>
        </w:tc>
        <w:tc>
          <w:tcPr>
            <w:tcW w:w="2280" w:type="dxa"/>
          </w:tcPr>
          <w:p w14:paraId="72BDB90B" w14:textId="78E3178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17 days</w:t>
            </w:r>
          </w:p>
        </w:tc>
      </w:tr>
      <w:tr w:rsidR="0042338E" w:rsidRPr="006F0595" w14:paraId="0E626060" w14:textId="7370DAD2" w:rsidTr="008930AF">
        <w:tc>
          <w:tcPr>
            <w:tcW w:w="1537" w:type="dxa"/>
          </w:tcPr>
          <w:p w14:paraId="7577D091" w14:textId="5AAF2981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 w:rsidRPr="00995832">
              <w:rPr>
                <w:sz w:val="22"/>
                <w:szCs w:val="22"/>
                <w:lang w:val="en-US"/>
              </w:rPr>
              <w:t>Manoussakis</w:t>
            </w:r>
            <w:proofErr w:type="spellEnd"/>
          </w:p>
        </w:tc>
        <w:tc>
          <w:tcPr>
            <w:tcW w:w="2806" w:type="dxa"/>
          </w:tcPr>
          <w:p w14:paraId="10894E54" w14:textId="7477C17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heumatology</w:t>
            </w:r>
          </w:p>
        </w:tc>
        <w:tc>
          <w:tcPr>
            <w:tcW w:w="1275" w:type="dxa"/>
          </w:tcPr>
          <w:p w14:paraId="63501749" w14:textId="1091284D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2017</w:t>
            </w:r>
          </w:p>
        </w:tc>
        <w:tc>
          <w:tcPr>
            <w:tcW w:w="2331" w:type="dxa"/>
          </w:tcPr>
          <w:p w14:paraId="7E8EA588" w14:textId="6D1F42BC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41715B60" w14:textId="37C613AE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34CB4D37" w14:textId="6EF8F5EA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2131" w:type="dxa"/>
          </w:tcPr>
          <w:p w14:paraId="765DFA90" w14:textId="0186054C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4B87A5FF" w14:textId="06B762C0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1 month</w:t>
            </w:r>
          </w:p>
        </w:tc>
      </w:tr>
      <w:tr w:rsidR="0042338E" w:rsidRPr="006F0595" w14:paraId="3BB4AEB2" w14:textId="2DF7FD48" w:rsidTr="008930AF">
        <w:tc>
          <w:tcPr>
            <w:tcW w:w="1537" w:type="dxa"/>
          </w:tcPr>
          <w:p w14:paraId="6F17F24D" w14:textId="14C40FD8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ldanha </w:t>
            </w:r>
          </w:p>
        </w:tc>
        <w:tc>
          <w:tcPr>
            <w:tcW w:w="2806" w:type="dxa"/>
          </w:tcPr>
          <w:p w14:paraId="04B7735B" w14:textId="62C4195D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Front Immunol</w:t>
            </w:r>
          </w:p>
        </w:tc>
        <w:tc>
          <w:tcPr>
            <w:tcW w:w="1275" w:type="dxa"/>
          </w:tcPr>
          <w:p w14:paraId="43D94F92" w14:textId="67566BA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1" w:type="dxa"/>
          </w:tcPr>
          <w:p w14:paraId="0CD11572" w14:textId="129A486E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4C307068" w14:textId="30844968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7955363F" w14:textId="1902F176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2.75</w:t>
            </w:r>
          </w:p>
        </w:tc>
        <w:tc>
          <w:tcPr>
            <w:tcW w:w="2131" w:type="dxa"/>
          </w:tcPr>
          <w:p w14:paraId="550F0160" w14:textId="3601EE8C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1DBC7E3D" w14:textId="6D09C613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Not mentioned</w:t>
            </w:r>
          </w:p>
        </w:tc>
      </w:tr>
      <w:tr w:rsidR="0042338E" w:rsidRPr="006F0595" w14:paraId="2D1BE5C8" w14:textId="63439DC9" w:rsidTr="008930AF">
        <w:tc>
          <w:tcPr>
            <w:tcW w:w="1537" w:type="dxa"/>
          </w:tcPr>
          <w:p w14:paraId="1D9EAEF2" w14:textId="3315B672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nchez</w:t>
            </w:r>
          </w:p>
        </w:tc>
        <w:tc>
          <w:tcPr>
            <w:tcW w:w="2806" w:type="dxa"/>
          </w:tcPr>
          <w:p w14:paraId="6BAA29F1" w14:textId="180DFF85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 Clin Invest</w:t>
            </w:r>
          </w:p>
        </w:tc>
        <w:tc>
          <w:tcPr>
            <w:tcW w:w="1275" w:type="dxa"/>
          </w:tcPr>
          <w:p w14:paraId="42B6754B" w14:textId="796CDF6C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1" w:type="dxa"/>
          </w:tcPr>
          <w:p w14:paraId="7A17ECF2" w14:textId="02CE62F1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02E9FD6C" w14:textId="4516682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32" w:type="dxa"/>
          </w:tcPr>
          <w:p w14:paraId="65ABD54D" w14:textId="1CD4120C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-24</w:t>
            </w:r>
          </w:p>
        </w:tc>
        <w:tc>
          <w:tcPr>
            <w:tcW w:w="2131" w:type="dxa"/>
          </w:tcPr>
          <w:p w14:paraId="0C22C63E" w14:textId="418DB17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</w:tcPr>
          <w:p w14:paraId="340907A1" w14:textId="285C71A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-4.9 years</w:t>
            </w:r>
            <w:r w:rsidRPr="00A64C41">
              <w:rPr>
                <w:vertAlign w:val="superscript"/>
                <w:lang w:val="en-US"/>
              </w:rPr>
              <w:t>#</w:t>
            </w:r>
          </w:p>
        </w:tc>
      </w:tr>
      <w:tr w:rsidR="0042338E" w:rsidRPr="006F0595" w14:paraId="54F978CA" w14:textId="59767CA2" w:rsidTr="008930AF">
        <w:tc>
          <w:tcPr>
            <w:tcW w:w="1537" w:type="dxa"/>
          </w:tcPr>
          <w:p w14:paraId="224AF868" w14:textId="353C54EB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Volpi </w:t>
            </w:r>
          </w:p>
        </w:tc>
        <w:tc>
          <w:tcPr>
            <w:tcW w:w="2806" w:type="dxa"/>
          </w:tcPr>
          <w:p w14:paraId="312883F3" w14:textId="6C105905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 Clin Immunol</w:t>
            </w:r>
          </w:p>
        </w:tc>
        <w:tc>
          <w:tcPr>
            <w:tcW w:w="1275" w:type="dxa"/>
          </w:tcPr>
          <w:p w14:paraId="64FA8264" w14:textId="4A340E80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1" w:type="dxa"/>
          </w:tcPr>
          <w:p w14:paraId="7A5AD6C4" w14:textId="6CBE8B7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09EE2713" w14:textId="12B2FA30" w:rsidR="0042338E" w:rsidRPr="00995832" w:rsidRDefault="0042338E" w:rsidP="0042338E">
            <w:pPr>
              <w:ind w:firstLine="1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132" w:type="dxa"/>
          </w:tcPr>
          <w:p w14:paraId="105DBFC6" w14:textId="48779A6A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-9</w:t>
            </w:r>
          </w:p>
        </w:tc>
        <w:tc>
          <w:tcPr>
            <w:tcW w:w="2131" w:type="dxa"/>
          </w:tcPr>
          <w:p w14:paraId="7792C76C" w14:textId="6E45D57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31984831" w14:textId="6D86F76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-32 months</w:t>
            </w:r>
          </w:p>
        </w:tc>
      </w:tr>
      <w:tr w:rsidR="0042338E" w:rsidRPr="006F0595" w14:paraId="77879B76" w14:textId="3A164483" w:rsidTr="008930AF">
        <w:tc>
          <w:tcPr>
            <w:tcW w:w="1537" w:type="dxa"/>
          </w:tcPr>
          <w:p w14:paraId="019BAF49" w14:textId="3A3DCD96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Balci</w:t>
            </w:r>
            <w:proofErr w:type="spellEnd"/>
          </w:p>
        </w:tc>
        <w:tc>
          <w:tcPr>
            <w:tcW w:w="2806" w:type="dxa"/>
          </w:tcPr>
          <w:p w14:paraId="4CA02516" w14:textId="48B26DE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Cli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Immunol</w:t>
            </w:r>
          </w:p>
        </w:tc>
        <w:tc>
          <w:tcPr>
            <w:tcW w:w="1275" w:type="dxa"/>
          </w:tcPr>
          <w:p w14:paraId="53389E45" w14:textId="6E4C12C1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1" w:type="dxa"/>
          </w:tcPr>
          <w:p w14:paraId="36BBA538" w14:textId="79692EE2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57BE2DAF" w14:textId="3F95016D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35EB7255" w14:textId="3BC1BF75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-1.25</w:t>
            </w:r>
          </w:p>
        </w:tc>
        <w:tc>
          <w:tcPr>
            <w:tcW w:w="2131" w:type="dxa"/>
          </w:tcPr>
          <w:p w14:paraId="248E05F7" w14:textId="4417BB5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Ruxolitinib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switched to </w:t>
            </w: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</w:tcPr>
          <w:p w14:paraId="034F1EB9" w14:textId="4842FB5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weeks/2 months</w:t>
            </w:r>
          </w:p>
        </w:tc>
      </w:tr>
      <w:tr w:rsidR="0042338E" w:rsidRPr="006F0595" w14:paraId="24BC2F0F" w14:textId="77777777" w:rsidTr="008930AF">
        <w:tc>
          <w:tcPr>
            <w:tcW w:w="1537" w:type="dxa"/>
          </w:tcPr>
          <w:p w14:paraId="53B7F676" w14:textId="34AEE22C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ng</w:t>
            </w:r>
          </w:p>
        </w:tc>
        <w:tc>
          <w:tcPr>
            <w:tcW w:w="2806" w:type="dxa"/>
          </w:tcPr>
          <w:p w14:paraId="5376FDA2" w14:textId="385DAA02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 Clin Immunol</w:t>
            </w:r>
          </w:p>
        </w:tc>
        <w:tc>
          <w:tcPr>
            <w:tcW w:w="1275" w:type="dxa"/>
          </w:tcPr>
          <w:p w14:paraId="69859792" w14:textId="2614FD4A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1" w:type="dxa"/>
          </w:tcPr>
          <w:p w14:paraId="16ED17DB" w14:textId="3E1C94C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20B8E488" w14:textId="4CB24F3E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2" w:type="dxa"/>
          </w:tcPr>
          <w:p w14:paraId="7024032E" w14:textId="3B419AFB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-5.3</w:t>
            </w:r>
          </w:p>
        </w:tc>
        <w:tc>
          <w:tcPr>
            <w:tcW w:w="2131" w:type="dxa"/>
          </w:tcPr>
          <w:p w14:paraId="309AEA62" w14:textId="2A280B3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facitinib</w:t>
            </w:r>
          </w:p>
        </w:tc>
        <w:tc>
          <w:tcPr>
            <w:tcW w:w="2280" w:type="dxa"/>
          </w:tcPr>
          <w:p w14:paraId="421E7004" w14:textId="663B1781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-10 months</w:t>
            </w:r>
          </w:p>
        </w:tc>
      </w:tr>
      <w:tr w:rsidR="0042338E" w:rsidRPr="006F0595" w14:paraId="4122A7A9" w14:textId="77777777" w:rsidTr="008930AF">
        <w:tc>
          <w:tcPr>
            <w:tcW w:w="1537" w:type="dxa"/>
          </w:tcPr>
          <w:p w14:paraId="70DEC2AE" w14:textId="6BACBF19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lastRenderedPageBreak/>
              <w:t>Keskitalo</w:t>
            </w:r>
            <w:proofErr w:type="spellEnd"/>
          </w:p>
        </w:tc>
        <w:tc>
          <w:tcPr>
            <w:tcW w:w="2806" w:type="dxa"/>
          </w:tcPr>
          <w:p w14:paraId="2CDF8446" w14:textId="5916261B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Front Immunol</w:t>
            </w:r>
          </w:p>
        </w:tc>
        <w:tc>
          <w:tcPr>
            <w:tcW w:w="1275" w:type="dxa"/>
          </w:tcPr>
          <w:p w14:paraId="4780A874" w14:textId="25AB7C9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1" w:type="dxa"/>
          </w:tcPr>
          <w:p w14:paraId="15E23D09" w14:textId="4514BC1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234C4050" w14:textId="12DAB948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3F4BFFD3" w14:textId="41AADE92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2131" w:type="dxa"/>
          </w:tcPr>
          <w:p w14:paraId="61A2156C" w14:textId="7881DA7A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</w:p>
        </w:tc>
        <w:tc>
          <w:tcPr>
            <w:tcW w:w="2280" w:type="dxa"/>
          </w:tcPr>
          <w:p w14:paraId="221CACEC" w14:textId="3C0849AE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months</w:t>
            </w:r>
          </w:p>
        </w:tc>
      </w:tr>
      <w:tr w:rsidR="0042338E" w:rsidRPr="006F0595" w14:paraId="7DE734E7" w14:textId="77777777" w:rsidTr="008930AF">
        <w:tc>
          <w:tcPr>
            <w:tcW w:w="1537" w:type="dxa"/>
          </w:tcPr>
          <w:p w14:paraId="4C6AD963" w14:textId="33BC4009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arke</w:t>
            </w:r>
          </w:p>
        </w:tc>
        <w:tc>
          <w:tcPr>
            <w:tcW w:w="2806" w:type="dxa"/>
          </w:tcPr>
          <w:p w14:paraId="3A228EC5" w14:textId="1AF51778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d Rhum</w:t>
            </w:r>
          </w:p>
        </w:tc>
        <w:tc>
          <w:tcPr>
            <w:tcW w:w="1275" w:type="dxa"/>
          </w:tcPr>
          <w:p w14:paraId="6B26B867" w14:textId="479218E8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5ACBF34E" w14:textId="2DCB4BC6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5D41EC13" w14:textId="28A7653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2" w:type="dxa"/>
          </w:tcPr>
          <w:p w14:paraId="450A6E97" w14:textId="0E0E5C16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-22</w:t>
            </w:r>
          </w:p>
        </w:tc>
        <w:tc>
          <w:tcPr>
            <w:tcW w:w="2131" w:type="dxa"/>
          </w:tcPr>
          <w:p w14:paraId="3C4180F4" w14:textId="7EE9B04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</w:p>
        </w:tc>
        <w:tc>
          <w:tcPr>
            <w:tcW w:w="2280" w:type="dxa"/>
          </w:tcPr>
          <w:p w14:paraId="37FCF246" w14:textId="045575D0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Not mentioned</w:t>
            </w:r>
          </w:p>
        </w:tc>
      </w:tr>
      <w:tr w:rsidR="0042338E" w:rsidRPr="006F0595" w14:paraId="394024E5" w14:textId="77777777" w:rsidTr="008930AF">
        <w:tc>
          <w:tcPr>
            <w:tcW w:w="1537" w:type="dxa"/>
          </w:tcPr>
          <w:p w14:paraId="0EC18C48" w14:textId="559E6461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in</w:t>
            </w:r>
          </w:p>
        </w:tc>
        <w:tc>
          <w:tcPr>
            <w:tcW w:w="2806" w:type="dxa"/>
          </w:tcPr>
          <w:p w14:paraId="322F579C" w14:textId="6C42587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 Allergy Clin Immunol</w:t>
            </w:r>
          </w:p>
        </w:tc>
        <w:tc>
          <w:tcPr>
            <w:tcW w:w="1275" w:type="dxa"/>
          </w:tcPr>
          <w:p w14:paraId="2B233CAB" w14:textId="186450C5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5D40D104" w14:textId="477D409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1A9F5C06" w14:textId="661C81B6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32" w:type="dxa"/>
          </w:tcPr>
          <w:p w14:paraId="6E9A1649" w14:textId="4B1F7529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-7</w:t>
            </w:r>
          </w:p>
        </w:tc>
        <w:tc>
          <w:tcPr>
            <w:tcW w:w="2131" w:type="dxa"/>
          </w:tcPr>
          <w:p w14:paraId="2855F2FF" w14:textId="2A2A2559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ofacitinib (n=1), </w:t>
            </w:r>
            <w:proofErr w:type="spellStart"/>
            <w:r>
              <w:rPr>
                <w:sz w:val="22"/>
                <w:szCs w:val="22"/>
                <w:lang w:val="en-US"/>
              </w:rPr>
              <w:t>Ruxolitinib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n=1), </w:t>
            </w: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(n=2)</w:t>
            </w:r>
          </w:p>
        </w:tc>
        <w:tc>
          <w:tcPr>
            <w:tcW w:w="2280" w:type="dxa"/>
          </w:tcPr>
          <w:p w14:paraId="0457D983" w14:textId="695CD723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Not mentioned</w:t>
            </w:r>
          </w:p>
        </w:tc>
      </w:tr>
      <w:tr w:rsidR="0042338E" w:rsidRPr="006F0595" w14:paraId="5760E169" w14:textId="77777777" w:rsidTr="008930AF">
        <w:tc>
          <w:tcPr>
            <w:tcW w:w="1537" w:type="dxa"/>
          </w:tcPr>
          <w:p w14:paraId="30C2A111" w14:textId="4CC951F3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</w:t>
            </w:r>
          </w:p>
        </w:tc>
        <w:tc>
          <w:tcPr>
            <w:tcW w:w="2806" w:type="dxa"/>
          </w:tcPr>
          <w:p w14:paraId="35A9DA2D" w14:textId="5976C361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 Clin Immunol</w:t>
            </w:r>
          </w:p>
        </w:tc>
        <w:tc>
          <w:tcPr>
            <w:tcW w:w="1275" w:type="dxa"/>
          </w:tcPr>
          <w:p w14:paraId="4FE1D089" w14:textId="5B7B4B3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5023B162" w14:textId="01DB29DE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0458EFEC" w14:textId="17653099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2" w:type="dxa"/>
          </w:tcPr>
          <w:p w14:paraId="62F8D2C0" w14:textId="33B6E42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131" w:type="dxa"/>
          </w:tcPr>
          <w:p w14:paraId="7EB9FB6B" w14:textId="64BD49E9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80" w:type="dxa"/>
          </w:tcPr>
          <w:p w14:paraId="3FEF38C0" w14:textId="7C69B31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Not mentioned</w:t>
            </w:r>
          </w:p>
        </w:tc>
      </w:tr>
      <w:tr w:rsidR="0042338E" w:rsidRPr="00995832" w14:paraId="01395789" w14:textId="77777777" w:rsidTr="008930AF">
        <w:tc>
          <w:tcPr>
            <w:tcW w:w="1537" w:type="dxa"/>
          </w:tcPr>
          <w:p w14:paraId="4E8B9D30" w14:textId="477C9F6E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émond*</w:t>
            </w:r>
          </w:p>
        </w:tc>
        <w:tc>
          <w:tcPr>
            <w:tcW w:w="2806" w:type="dxa"/>
          </w:tcPr>
          <w:p w14:paraId="5D1A06DD" w14:textId="3C323C7A" w:rsidR="0042338E" w:rsidRPr="00995832" w:rsidRDefault="0042338E" w:rsidP="0042338E">
            <w:pPr>
              <w:rPr>
                <w:sz w:val="22"/>
                <w:szCs w:val="22"/>
              </w:rPr>
            </w:pPr>
            <w:r w:rsidRPr="00995832">
              <w:rPr>
                <w:sz w:val="22"/>
                <w:szCs w:val="22"/>
              </w:rPr>
              <w:t xml:space="preserve">J </w:t>
            </w:r>
            <w:proofErr w:type="spellStart"/>
            <w:r w:rsidRPr="00995832">
              <w:rPr>
                <w:sz w:val="22"/>
                <w:szCs w:val="22"/>
              </w:rPr>
              <w:t>Allergy</w:t>
            </w:r>
            <w:proofErr w:type="spellEnd"/>
            <w:r w:rsidRPr="00995832">
              <w:rPr>
                <w:sz w:val="22"/>
                <w:szCs w:val="22"/>
              </w:rPr>
              <w:t xml:space="preserve"> Clin </w:t>
            </w:r>
            <w:proofErr w:type="spellStart"/>
            <w:r w:rsidRPr="00995832">
              <w:rPr>
                <w:sz w:val="22"/>
                <w:szCs w:val="22"/>
              </w:rPr>
              <w:t>Immunol</w:t>
            </w:r>
            <w:proofErr w:type="spellEnd"/>
            <w:r w:rsidRPr="00995832">
              <w:rPr>
                <w:sz w:val="22"/>
                <w:szCs w:val="22"/>
              </w:rPr>
              <w:t xml:space="preserve"> Prat</w:t>
            </w:r>
          </w:p>
        </w:tc>
        <w:tc>
          <w:tcPr>
            <w:tcW w:w="1275" w:type="dxa"/>
          </w:tcPr>
          <w:p w14:paraId="0B166460" w14:textId="240158EB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4A86309D" w14:textId="2509FC07" w:rsidR="0042338E" w:rsidRPr="00995832" w:rsidRDefault="0042338E" w:rsidP="0042338E">
            <w:pPr>
              <w:rPr>
                <w:sz w:val="22"/>
                <w:szCs w:val="22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1903D932" w14:textId="0D55D36E" w:rsidR="0042338E" w:rsidRPr="00995832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*</w:t>
            </w:r>
          </w:p>
        </w:tc>
        <w:tc>
          <w:tcPr>
            <w:tcW w:w="1132" w:type="dxa"/>
          </w:tcPr>
          <w:p w14:paraId="43B004B1" w14:textId="23DE92C4" w:rsidR="0042338E" w:rsidRPr="00995832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-14</w:t>
            </w:r>
          </w:p>
        </w:tc>
        <w:tc>
          <w:tcPr>
            <w:tcW w:w="2131" w:type="dxa"/>
          </w:tcPr>
          <w:p w14:paraId="52B0D69D" w14:textId="49838D4A" w:rsidR="0042338E" w:rsidRPr="00995832" w:rsidRDefault="0042338E" w:rsidP="0042338E">
            <w:pPr>
              <w:rPr>
                <w:sz w:val="22"/>
                <w:szCs w:val="22"/>
              </w:rPr>
            </w:pPr>
            <w:r w:rsidRPr="00995832"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6526167B" w14:textId="187FBD73" w:rsidR="0042338E" w:rsidRPr="00995832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5-41 months</w:t>
            </w:r>
          </w:p>
        </w:tc>
      </w:tr>
      <w:tr w:rsidR="0042338E" w:rsidRPr="00995832" w14:paraId="080ABD85" w14:textId="77777777" w:rsidTr="008930AF">
        <w:tc>
          <w:tcPr>
            <w:tcW w:w="1537" w:type="dxa"/>
          </w:tcPr>
          <w:p w14:paraId="0F278D5A" w14:textId="10002B23" w:rsidR="0042338E" w:rsidRPr="00995832" w:rsidRDefault="0042338E" w:rsidP="0042338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lghamdi</w:t>
            </w:r>
            <w:proofErr w:type="spellEnd"/>
          </w:p>
        </w:tc>
        <w:tc>
          <w:tcPr>
            <w:tcW w:w="2806" w:type="dxa"/>
          </w:tcPr>
          <w:p w14:paraId="7B6669C4" w14:textId="788E048D" w:rsidR="0042338E" w:rsidRPr="00995832" w:rsidRDefault="0042338E" w:rsidP="0042338E">
            <w:pPr>
              <w:rPr>
                <w:sz w:val="22"/>
                <w:szCs w:val="22"/>
              </w:rPr>
            </w:pPr>
            <w:r w:rsidRPr="00995832">
              <w:rPr>
                <w:sz w:val="22"/>
                <w:szCs w:val="22"/>
                <w:lang w:val="en-US"/>
              </w:rPr>
              <w:t>Front Immunol</w:t>
            </w:r>
            <w:r>
              <w:rPr>
                <w:sz w:val="22"/>
                <w:szCs w:val="22"/>
                <w:lang w:val="en-US"/>
              </w:rPr>
              <w:t>,</w:t>
            </w:r>
          </w:p>
        </w:tc>
        <w:tc>
          <w:tcPr>
            <w:tcW w:w="1275" w:type="dxa"/>
          </w:tcPr>
          <w:p w14:paraId="50955C44" w14:textId="7B5190B4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1" w:type="dxa"/>
          </w:tcPr>
          <w:p w14:paraId="22F48DA0" w14:textId="75156374" w:rsidR="0042338E" w:rsidRPr="00995832" w:rsidRDefault="0042338E" w:rsidP="0042338E">
            <w:pPr>
              <w:rPr>
                <w:sz w:val="22"/>
                <w:szCs w:val="22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1AE9EBB3" w14:textId="127AAAF8" w:rsidR="0042338E" w:rsidRPr="00995832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2" w:type="dxa"/>
          </w:tcPr>
          <w:p w14:paraId="1B03EAD3" w14:textId="577A2F21" w:rsidR="0042338E" w:rsidRPr="00995832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-15</w:t>
            </w:r>
          </w:p>
        </w:tc>
        <w:tc>
          <w:tcPr>
            <w:tcW w:w="2131" w:type="dxa"/>
          </w:tcPr>
          <w:p w14:paraId="00546E5B" w14:textId="1837AE26" w:rsidR="0042338E" w:rsidRPr="00995832" w:rsidRDefault="0042338E" w:rsidP="0042338E">
            <w:pPr>
              <w:rPr>
                <w:sz w:val="22"/>
                <w:szCs w:val="22"/>
              </w:rPr>
            </w:pPr>
            <w:r w:rsidRPr="00995832"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421A5A65" w14:textId="4A6D7A0A" w:rsidR="0042338E" w:rsidRPr="00995832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  <w:r>
              <w:rPr>
                <w:sz w:val="22"/>
                <w:szCs w:val="22"/>
                <w:lang w:val="en-US"/>
              </w:rPr>
              <w:t>***</w:t>
            </w:r>
          </w:p>
        </w:tc>
      </w:tr>
      <w:tr w:rsidR="0042338E" w:rsidRPr="00995832" w14:paraId="6CA50E1C" w14:textId="77777777" w:rsidTr="008930AF">
        <w:tc>
          <w:tcPr>
            <w:tcW w:w="1537" w:type="dxa"/>
          </w:tcPr>
          <w:p w14:paraId="562F548A" w14:textId="1332B5E9" w:rsidR="0042338E" w:rsidRPr="00995832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ng</w:t>
            </w:r>
          </w:p>
        </w:tc>
        <w:tc>
          <w:tcPr>
            <w:tcW w:w="2806" w:type="dxa"/>
          </w:tcPr>
          <w:p w14:paraId="70CB05C0" w14:textId="01453DA0" w:rsidR="0042338E" w:rsidRPr="00995832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n </w:t>
            </w:r>
            <w:proofErr w:type="spellStart"/>
            <w:r>
              <w:rPr>
                <w:sz w:val="22"/>
                <w:szCs w:val="22"/>
              </w:rPr>
              <w:t>Transl</w:t>
            </w:r>
            <w:proofErr w:type="spellEnd"/>
            <w:r>
              <w:rPr>
                <w:sz w:val="22"/>
                <w:szCs w:val="22"/>
              </w:rPr>
              <w:t xml:space="preserve"> Med</w:t>
            </w:r>
          </w:p>
        </w:tc>
        <w:tc>
          <w:tcPr>
            <w:tcW w:w="1275" w:type="dxa"/>
          </w:tcPr>
          <w:p w14:paraId="0B758C73" w14:textId="0329306C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1" w:type="dxa"/>
          </w:tcPr>
          <w:p w14:paraId="37A88BDD" w14:textId="0D0171C0" w:rsidR="0042338E" w:rsidRPr="00995832" w:rsidRDefault="0042338E" w:rsidP="0042338E">
            <w:pPr>
              <w:rPr>
                <w:sz w:val="22"/>
                <w:szCs w:val="22"/>
              </w:rPr>
            </w:pPr>
            <w:r w:rsidRPr="00995832">
              <w:rPr>
                <w:sz w:val="22"/>
                <w:szCs w:val="22"/>
                <w:lang w:val="en-US"/>
              </w:rPr>
              <w:t xml:space="preserve">SAVI / </w:t>
            </w:r>
            <w:r w:rsidRPr="00995832">
              <w:rPr>
                <w:i/>
                <w:iCs/>
                <w:sz w:val="22"/>
                <w:szCs w:val="22"/>
                <w:lang w:val="en-US"/>
              </w:rPr>
              <w:t>STING1</w:t>
            </w:r>
          </w:p>
        </w:tc>
        <w:tc>
          <w:tcPr>
            <w:tcW w:w="1541" w:type="dxa"/>
          </w:tcPr>
          <w:p w14:paraId="580A7387" w14:textId="14188149" w:rsidR="0042338E" w:rsidRPr="00995832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2" w:type="dxa"/>
          </w:tcPr>
          <w:p w14:paraId="23FEDE82" w14:textId="42C17E56" w:rsidR="0042338E" w:rsidRPr="00995832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37</w:t>
            </w:r>
          </w:p>
        </w:tc>
        <w:tc>
          <w:tcPr>
            <w:tcW w:w="2131" w:type="dxa"/>
          </w:tcPr>
          <w:p w14:paraId="03AADA40" w14:textId="2B2094FD" w:rsidR="0042338E" w:rsidRPr="00995832" w:rsidRDefault="0042338E" w:rsidP="0042338E">
            <w:pPr>
              <w:rPr>
                <w:sz w:val="22"/>
                <w:szCs w:val="22"/>
              </w:rPr>
            </w:pPr>
            <w:r w:rsidRPr="00995832"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4C83857E" w14:textId="59D14FC8" w:rsidR="0042338E" w:rsidRPr="00995832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  <w:r>
              <w:rPr>
                <w:sz w:val="22"/>
                <w:szCs w:val="22"/>
                <w:lang w:val="en-US"/>
              </w:rPr>
              <w:t>***</w:t>
            </w:r>
          </w:p>
        </w:tc>
      </w:tr>
      <w:tr w:rsidR="0042338E" w:rsidRPr="00995832" w14:paraId="64C990D2" w14:textId="77777777" w:rsidTr="008930AF">
        <w:tc>
          <w:tcPr>
            <w:tcW w:w="1537" w:type="dxa"/>
          </w:tcPr>
          <w:p w14:paraId="41137705" w14:textId="12C80EE2" w:rsidR="0042338E" w:rsidRDefault="0042338E" w:rsidP="0042338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othur</w:t>
            </w:r>
            <w:proofErr w:type="spellEnd"/>
          </w:p>
        </w:tc>
        <w:tc>
          <w:tcPr>
            <w:tcW w:w="2806" w:type="dxa"/>
          </w:tcPr>
          <w:p w14:paraId="22C9D6AE" w14:textId="34B409B7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eurology</w:t>
            </w:r>
            <w:proofErr w:type="spellEnd"/>
          </w:p>
        </w:tc>
        <w:tc>
          <w:tcPr>
            <w:tcW w:w="1275" w:type="dxa"/>
          </w:tcPr>
          <w:p w14:paraId="214E1757" w14:textId="402D49B8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1" w:type="dxa"/>
          </w:tcPr>
          <w:p w14:paraId="343D9F36" w14:textId="3799C602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GS / </w:t>
            </w:r>
            <w:r w:rsidRPr="00D551F1">
              <w:rPr>
                <w:i/>
                <w:iCs/>
                <w:sz w:val="22"/>
                <w:szCs w:val="22"/>
                <w:lang w:val="en-US"/>
              </w:rPr>
              <w:t>IFIH1</w:t>
            </w:r>
          </w:p>
        </w:tc>
        <w:tc>
          <w:tcPr>
            <w:tcW w:w="1541" w:type="dxa"/>
          </w:tcPr>
          <w:p w14:paraId="3B11B7D4" w14:textId="5175ED7F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31C6185B" w14:textId="43FE8662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31" w:type="dxa"/>
          </w:tcPr>
          <w:p w14:paraId="17A13AD2" w14:textId="0ABA0F1D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1F5A4303" w14:textId="568664D2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42338E" w:rsidRPr="00995832" w14:paraId="7038627B" w14:textId="77777777" w:rsidTr="008930AF">
        <w:tc>
          <w:tcPr>
            <w:tcW w:w="1537" w:type="dxa"/>
          </w:tcPr>
          <w:p w14:paraId="05047DFA" w14:textId="3B238C5A" w:rsidR="0042338E" w:rsidRDefault="0042338E" w:rsidP="0042338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cLellan</w:t>
            </w:r>
            <w:proofErr w:type="spellEnd"/>
          </w:p>
        </w:tc>
        <w:tc>
          <w:tcPr>
            <w:tcW w:w="2806" w:type="dxa"/>
          </w:tcPr>
          <w:p w14:paraId="18618F54" w14:textId="24019C94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J Clin Immunol</w:t>
            </w:r>
          </w:p>
        </w:tc>
        <w:tc>
          <w:tcPr>
            <w:tcW w:w="1275" w:type="dxa"/>
          </w:tcPr>
          <w:p w14:paraId="3EAE0DAD" w14:textId="5859C418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1" w:type="dxa"/>
          </w:tcPr>
          <w:p w14:paraId="71C44322" w14:textId="4BE22B90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GS / </w:t>
            </w:r>
            <w:r w:rsidRPr="00D551F1">
              <w:rPr>
                <w:i/>
                <w:iCs/>
                <w:sz w:val="22"/>
                <w:szCs w:val="22"/>
                <w:lang w:val="en-US"/>
              </w:rPr>
              <w:t>IFIH1</w:t>
            </w:r>
          </w:p>
        </w:tc>
        <w:tc>
          <w:tcPr>
            <w:tcW w:w="1541" w:type="dxa"/>
          </w:tcPr>
          <w:p w14:paraId="11506358" w14:textId="09D32D20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53FFE156" w14:textId="6017BDA4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2131" w:type="dxa"/>
          </w:tcPr>
          <w:p w14:paraId="1A748D31" w14:textId="0CF0B179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 w:rsidRPr="00995832"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04594854" w14:textId="410D5341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proofErr w:type="spellStart"/>
            <w:r>
              <w:rPr>
                <w:sz w:val="22"/>
                <w:szCs w:val="22"/>
              </w:rPr>
              <w:t>years</w:t>
            </w:r>
            <w:proofErr w:type="spellEnd"/>
          </w:p>
        </w:tc>
      </w:tr>
      <w:tr w:rsidR="0042338E" w:rsidRPr="00995832" w14:paraId="66B47D20" w14:textId="77777777" w:rsidTr="008930AF">
        <w:tc>
          <w:tcPr>
            <w:tcW w:w="1537" w:type="dxa"/>
          </w:tcPr>
          <w:p w14:paraId="5A3F63E8" w14:textId="6AF082A0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ng</w:t>
            </w:r>
          </w:p>
        </w:tc>
        <w:tc>
          <w:tcPr>
            <w:tcW w:w="2806" w:type="dxa"/>
          </w:tcPr>
          <w:p w14:paraId="4CE8AA06" w14:textId="6CE09CC0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ont </w:t>
            </w:r>
            <w:proofErr w:type="spellStart"/>
            <w:r>
              <w:rPr>
                <w:sz w:val="22"/>
                <w:szCs w:val="22"/>
              </w:rPr>
              <w:t>Immunol</w:t>
            </w:r>
            <w:proofErr w:type="spellEnd"/>
          </w:p>
        </w:tc>
        <w:tc>
          <w:tcPr>
            <w:tcW w:w="1275" w:type="dxa"/>
          </w:tcPr>
          <w:p w14:paraId="233890BB" w14:textId="06C4A391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14CF93DB" w14:textId="364F81EF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GS / </w:t>
            </w:r>
            <w:r w:rsidRPr="00D551F1">
              <w:rPr>
                <w:i/>
                <w:iCs/>
                <w:sz w:val="22"/>
                <w:szCs w:val="22"/>
                <w:lang w:val="en-US"/>
              </w:rPr>
              <w:t>IFIH1</w:t>
            </w:r>
          </w:p>
        </w:tc>
        <w:tc>
          <w:tcPr>
            <w:tcW w:w="1541" w:type="dxa"/>
          </w:tcPr>
          <w:p w14:paraId="7A67ECB5" w14:textId="0E018DD7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7FF0C5C6" w14:textId="760C15DD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131" w:type="dxa"/>
          </w:tcPr>
          <w:p w14:paraId="52E03E08" w14:textId="325A9682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facitinib</w:t>
            </w:r>
          </w:p>
        </w:tc>
        <w:tc>
          <w:tcPr>
            <w:tcW w:w="2280" w:type="dxa"/>
          </w:tcPr>
          <w:p w14:paraId="7FB8918B" w14:textId="3A21C4EB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42338E" w:rsidRPr="00995832" w14:paraId="5D572EBC" w14:textId="77777777" w:rsidTr="008930AF">
        <w:tc>
          <w:tcPr>
            <w:tcW w:w="1537" w:type="dxa"/>
          </w:tcPr>
          <w:p w14:paraId="5F36F62D" w14:textId="6FC364DD" w:rsidR="0042338E" w:rsidRDefault="0042338E" w:rsidP="0042338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anderver</w:t>
            </w:r>
            <w:proofErr w:type="spellEnd"/>
          </w:p>
        </w:tc>
        <w:tc>
          <w:tcPr>
            <w:tcW w:w="2806" w:type="dxa"/>
          </w:tcPr>
          <w:p w14:paraId="5A8F03AC" w14:textId="6E452091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JM, 2020</w:t>
            </w:r>
          </w:p>
        </w:tc>
        <w:tc>
          <w:tcPr>
            <w:tcW w:w="1275" w:type="dxa"/>
          </w:tcPr>
          <w:p w14:paraId="627DA01E" w14:textId="40C39E42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3B8CC9D5" w14:textId="4C1526C8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GS / </w:t>
            </w:r>
            <w:r w:rsidRPr="00EA4D38">
              <w:rPr>
                <w:i/>
                <w:iCs/>
                <w:sz w:val="22"/>
                <w:szCs w:val="22"/>
                <w:lang w:val="en-US"/>
              </w:rPr>
              <w:t>AGS1-7</w:t>
            </w:r>
          </w:p>
        </w:tc>
        <w:tc>
          <w:tcPr>
            <w:tcW w:w="1541" w:type="dxa"/>
          </w:tcPr>
          <w:p w14:paraId="2327BCE2" w14:textId="04BCC6C8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32" w:type="dxa"/>
          </w:tcPr>
          <w:p w14:paraId="4685EF09" w14:textId="6548216E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-21.8</w:t>
            </w:r>
          </w:p>
        </w:tc>
        <w:tc>
          <w:tcPr>
            <w:tcW w:w="2131" w:type="dxa"/>
          </w:tcPr>
          <w:p w14:paraId="1B300A4F" w14:textId="5506FB13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</w:p>
        </w:tc>
        <w:tc>
          <w:tcPr>
            <w:tcW w:w="2280" w:type="dxa"/>
          </w:tcPr>
          <w:p w14:paraId="1D082A9B" w14:textId="70470AD7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8-43.8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42338E" w:rsidRPr="00995832" w14:paraId="70DE62FC" w14:textId="77777777" w:rsidTr="008930AF">
        <w:tc>
          <w:tcPr>
            <w:tcW w:w="1537" w:type="dxa"/>
          </w:tcPr>
          <w:p w14:paraId="19641B93" w14:textId="5CE6A113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n</w:t>
            </w:r>
          </w:p>
        </w:tc>
        <w:tc>
          <w:tcPr>
            <w:tcW w:w="2806" w:type="dxa"/>
          </w:tcPr>
          <w:p w14:paraId="30829378" w14:textId="7480A3EC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JM, 2020</w:t>
            </w:r>
          </w:p>
        </w:tc>
        <w:tc>
          <w:tcPr>
            <w:tcW w:w="1275" w:type="dxa"/>
          </w:tcPr>
          <w:p w14:paraId="7C564222" w14:textId="2B9B26BD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1C603DDC" w14:textId="08749A75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GS / </w:t>
            </w:r>
            <w:r w:rsidRPr="00EA4D38">
              <w:rPr>
                <w:i/>
                <w:iCs/>
                <w:sz w:val="22"/>
                <w:szCs w:val="22"/>
                <w:lang w:val="en-US"/>
              </w:rPr>
              <w:t>RNASEH2B</w:t>
            </w:r>
          </w:p>
        </w:tc>
        <w:tc>
          <w:tcPr>
            <w:tcW w:w="1541" w:type="dxa"/>
          </w:tcPr>
          <w:p w14:paraId="3331DD8A" w14:textId="2B451680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1B0CCEF4" w14:textId="3388DAF3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0.4 </w:t>
            </w:r>
          </w:p>
        </w:tc>
        <w:tc>
          <w:tcPr>
            <w:tcW w:w="2131" w:type="dxa"/>
          </w:tcPr>
          <w:p w14:paraId="556C159F" w14:textId="22386A88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2E864A55" w14:textId="4A92D7B0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3 months</w:t>
            </w:r>
          </w:p>
        </w:tc>
      </w:tr>
      <w:tr w:rsidR="0042338E" w:rsidRPr="00995832" w14:paraId="27557132" w14:textId="77777777" w:rsidTr="008930AF">
        <w:tc>
          <w:tcPr>
            <w:tcW w:w="1537" w:type="dxa"/>
          </w:tcPr>
          <w:p w14:paraId="305D012A" w14:textId="0EAB298A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</w:t>
            </w:r>
          </w:p>
        </w:tc>
        <w:tc>
          <w:tcPr>
            <w:tcW w:w="2806" w:type="dxa"/>
          </w:tcPr>
          <w:p w14:paraId="7B0274C2" w14:textId="61BA27BA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ediat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heum</w:t>
            </w:r>
            <w:proofErr w:type="spellEnd"/>
          </w:p>
        </w:tc>
        <w:tc>
          <w:tcPr>
            <w:tcW w:w="1275" w:type="dxa"/>
          </w:tcPr>
          <w:p w14:paraId="2AB33A9D" w14:textId="7A29F58D" w:rsidR="0042338E" w:rsidRPr="00A64C41" w:rsidRDefault="0042338E" w:rsidP="0042338E">
            <w:pPr>
              <w:rPr>
                <w:sz w:val="22"/>
                <w:szCs w:val="22"/>
                <w:lang w:val="en-US"/>
              </w:rPr>
            </w:pPr>
            <w:r w:rsidRPr="00A64C41">
              <w:rPr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1" w:type="dxa"/>
          </w:tcPr>
          <w:p w14:paraId="284621C7" w14:textId="7E0807BD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CL / </w:t>
            </w:r>
            <w:r w:rsidRPr="00EA4D38">
              <w:rPr>
                <w:i/>
                <w:iCs/>
                <w:sz w:val="22"/>
                <w:szCs w:val="22"/>
                <w:lang w:val="en-US"/>
              </w:rPr>
              <w:t>TREX1</w:t>
            </w:r>
          </w:p>
        </w:tc>
        <w:tc>
          <w:tcPr>
            <w:tcW w:w="1541" w:type="dxa"/>
          </w:tcPr>
          <w:p w14:paraId="258A86F7" w14:textId="26A51413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4E6889FF" w14:textId="25FFF0D3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31" w:type="dxa"/>
          </w:tcPr>
          <w:p w14:paraId="1B82D46E" w14:textId="4EFEBD4B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facitinib</w:t>
            </w:r>
          </w:p>
        </w:tc>
        <w:tc>
          <w:tcPr>
            <w:tcW w:w="2280" w:type="dxa"/>
          </w:tcPr>
          <w:p w14:paraId="051C3CCE" w14:textId="61C47544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42338E" w:rsidRPr="00995832" w14:paraId="2A3E3A0B" w14:textId="77777777" w:rsidTr="008930AF">
        <w:tc>
          <w:tcPr>
            <w:tcW w:w="1537" w:type="dxa"/>
          </w:tcPr>
          <w:p w14:paraId="09C2CEAE" w14:textId="562FF1CE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and</w:t>
            </w:r>
          </w:p>
        </w:tc>
        <w:tc>
          <w:tcPr>
            <w:tcW w:w="2806" w:type="dxa"/>
          </w:tcPr>
          <w:p w14:paraId="117FAE73" w14:textId="196DBAD9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nn Rheum Dis</w:t>
            </w:r>
          </w:p>
        </w:tc>
        <w:tc>
          <w:tcPr>
            <w:tcW w:w="1275" w:type="dxa"/>
          </w:tcPr>
          <w:p w14:paraId="79588DC3" w14:textId="36BE1AB5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7</w:t>
            </w:r>
          </w:p>
        </w:tc>
        <w:tc>
          <w:tcPr>
            <w:tcW w:w="2331" w:type="dxa"/>
          </w:tcPr>
          <w:p w14:paraId="6A541EF5" w14:textId="38DC5FEB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FCL / </w:t>
            </w:r>
            <w:r w:rsidRPr="00EA4D38">
              <w:rPr>
                <w:i/>
                <w:iCs/>
                <w:sz w:val="22"/>
                <w:szCs w:val="22"/>
                <w:lang w:val="en-US"/>
              </w:rPr>
              <w:t>TREX1</w:t>
            </w:r>
          </w:p>
        </w:tc>
        <w:tc>
          <w:tcPr>
            <w:tcW w:w="1541" w:type="dxa"/>
          </w:tcPr>
          <w:p w14:paraId="38348B26" w14:textId="44028CB1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52CB0B18" w14:textId="6BF286C7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31" w:type="dxa"/>
          </w:tcPr>
          <w:p w14:paraId="52756CD6" w14:textId="255FEC21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uxolitinib </w:t>
            </w:r>
          </w:p>
        </w:tc>
        <w:tc>
          <w:tcPr>
            <w:tcW w:w="2280" w:type="dxa"/>
          </w:tcPr>
          <w:p w14:paraId="7DDD34C4" w14:textId="57475889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42338E" w:rsidRPr="00995832" w14:paraId="0122F4E1" w14:textId="77777777" w:rsidTr="008930AF">
        <w:tc>
          <w:tcPr>
            <w:tcW w:w="1537" w:type="dxa"/>
          </w:tcPr>
          <w:p w14:paraId="49EB3585" w14:textId="0F8576FC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Sanchez</w:t>
            </w:r>
          </w:p>
        </w:tc>
        <w:tc>
          <w:tcPr>
            <w:tcW w:w="2806" w:type="dxa"/>
          </w:tcPr>
          <w:p w14:paraId="5F710CE6" w14:textId="21A5D2DA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J Clin Invest</w:t>
            </w:r>
          </w:p>
        </w:tc>
        <w:tc>
          <w:tcPr>
            <w:tcW w:w="1275" w:type="dxa"/>
          </w:tcPr>
          <w:p w14:paraId="186F36AE" w14:textId="36136E97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2331" w:type="dxa"/>
          </w:tcPr>
          <w:p w14:paraId="0F08CEBD" w14:textId="55437869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AAS</w:t>
            </w:r>
          </w:p>
        </w:tc>
        <w:tc>
          <w:tcPr>
            <w:tcW w:w="1541" w:type="dxa"/>
          </w:tcPr>
          <w:p w14:paraId="5FEFF3D0" w14:textId="44638CC0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32" w:type="dxa"/>
          </w:tcPr>
          <w:p w14:paraId="13695386" w14:textId="27DE9713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131" w:type="dxa"/>
          </w:tcPr>
          <w:p w14:paraId="4AB5F0CE" w14:textId="2B144C3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</w:p>
        </w:tc>
        <w:tc>
          <w:tcPr>
            <w:tcW w:w="2280" w:type="dxa"/>
          </w:tcPr>
          <w:p w14:paraId="40E3E05C" w14:textId="4F324FF7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5-4.9 years</w:t>
            </w:r>
            <w:r w:rsidRPr="00A64C41">
              <w:rPr>
                <w:vertAlign w:val="superscript"/>
                <w:lang w:val="en-US"/>
              </w:rPr>
              <w:t>#</w:t>
            </w:r>
          </w:p>
        </w:tc>
      </w:tr>
      <w:tr w:rsidR="0042338E" w:rsidRPr="00995832" w14:paraId="3C2593EC" w14:textId="77777777" w:rsidTr="008930AF">
        <w:tc>
          <w:tcPr>
            <w:tcW w:w="1537" w:type="dxa"/>
          </w:tcPr>
          <w:p w14:paraId="49E35376" w14:textId="674EE276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</w:t>
            </w:r>
          </w:p>
        </w:tc>
        <w:tc>
          <w:tcPr>
            <w:tcW w:w="2806" w:type="dxa"/>
          </w:tcPr>
          <w:p w14:paraId="3105B8EC" w14:textId="7196BBA0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 J Mol </w:t>
            </w:r>
            <w:proofErr w:type="spellStart"/>
            <w:r>
              <w:rPr>
                <w:sz w:val="22"/>
                <w:szCs w:val="22"/>
              </w:rPr>
              <w:t>Sci</w:t>
            </w:r>
            <w:proofErr w:type="spellEnd"/>
          </w:p>
        </w:tc>
        <w:tc>
          <w:tcPr>
            <w:tcW w:w="1275" w:type="dxa"/>
          </w:tcPr>
          <w:p w14:paraId="4CFEAF0D" w14:textId="228672B8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43941485" w14:textId="7D915F37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AAS</w:t>
            </w:r>
          </w:p>
        </w:tc>
        <w:tc>
          <w:tcPr>
            <w:tcW w:w="1541" w:type="dxa"/>
          </w:tcPr>
          <w:p w14:paraId="22E4038A" w14:textId="5852BF67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20689B14" w14:textId="1A395A1D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131" w:type="dxa"/>
          </w:tcPr>
          <w:p w14:paraId="68120EDA" w14:textId="383ACEA2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facitinib</w:t>
            </w:r>
          </w:p>
        </w:tc>
        <w:tc>
          <w:tcPr>
            <w:tcW w:w="2280" w:type="dxa"/>
          </w:tcPr>
          <w:p w14:paraId="17D0B111" w14:textId="2B43FF6E" w:rsidR="0042338E" w:rsidRDefault="0042338E" w:rsidP="0042338E">
            <w:pPr>
              <w:rPr>
                <w:sz w:val="22"/>
                <w:szCs w:val="22"/>
              </w:rPr>
            </w:pPr>
            <w:r w:rsidRPr="00995832">
              <w:rPr>
                <w:sz w:val="22"/>
                <w:szCs w:val="22"/>
                <w:lang w:val="en-US"/>
              </w:rPr>
              <w:t>Not mentioned</w:t>
            </w:r>
          </w:p>
        </w:tc>
      </w:tr>
      <w:tr w:rsidR="0042338E" w:rsidRPr="00995832" w14:paraId="6E80FD80" w14:textId="77777777" w:rsidTr="008930AF">
        <w:tc>
          <w:tcPr>
            <w:tcW w:w="1537" w:type="dxa"/>
          </w:tcPr>
          <w:p w14:paraId="451691E5" w14:textId="28D22116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el</w:t>
            </w:r>
          </w:p>
        </w:tc>
        <w:tc>
          <w:tcPr>
            <w:tcW w:w="2806" w:type="dxa"/>
          </w:tcPr>
          <w:p w14:paraId="0DE7C6CD" w14:textId="7C5A1044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ediat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Dermatology</w:t>
            </w:r>
            <w:proofErr w:type="spellEnd"/>
          </w:p>
        </w:tc>
        <w:tc>
          <w:tcPr>
            <w:tcW w:w="1275" w:type="dxa"/>
          </w:tcPr>
          <w:p w14:paraId="2CFDB41C" w14:textId="1AEBCAD9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1" w:type="dxa"/>
          </w:tcPr>
          <w:p w14:paraId="0FC25A54" w14:textId="618E591E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AAS</w:t>
            </w:r>
          </w:p>
        </w:tc>
        <w:tc>
          <w:tcPr>
            <w:tcW w:w="1541" w:type="dxa"/>
          </w:tcPr>
          <w:p w14:paraId="2E0FF04E" w14:textId="25C58F24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3482A51F" w14:textId="583C527C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131" w:type="dxa"/>
          </w:tcPr>
          <w:p w14:paraId="1305665D" w14:textId="01460E69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facitinib</w:t>
            </w:r>
          </w:p>
        </w:tc>
        <w:tc>
          <w:tcPr>
            <w:tcW w:w="2280" w:type="dxa"/>
          </w:tcPr>
          <w:p w14:paraId="5134B7EE" w14:textId="0A63F229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42338E" w:rsidRPr="00995832" w14:paraId="1D634F2E" w14:textId="77777777" w:rsidTr="008930AF">
        <w:tc>
          <w:tcPr>
            <w:tcW w:w="1537" w:type="dxa"/>
          </w:tcPr>
          <w:p w14:paraId="175B3FF4" w14:textId="2216C6B6" w:rsidR="0042338E" w:rsidRDefault="0042338E" w:rsidP="0042338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rutzke</w:t>
            </w:r>
            <w:proofErr w:type="spellEnd"/>
          </w:p>
        </w:tc>
        <w:tc>
          <w:tcPr>
            <w:tcW w:w="2806" w:type="dxa"/>
          </w:tcPr>
          <w:p w14:paraId="22B140E5" w14:textId="3EA8DF70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ur</w:t>
            </w:r>
            <w:proofErr w:type="spellEnd"/>
            <w:r>
              <w:rPr>
                <w:sz w:val="22"/>
                <w:szCs w:val="22"/>
              </w:rPr>
              <w:t xml:space="preserve"> J </w:t>
            </w:r>
            <w:proofErr w:type="spellStart"/>
            <w:r>
              <w:rPr>
                <w:sz w:val="22"/>
                <w:szCs w:val="22"/>
              </w:rPr>
              <w:t>Rheumatol</w:t>
            </w:r>
            <w:proofErr w:type="spellEnd"/>
          </w:p>
        </w:tc>
        <w:tc>
          <w:tcPr>
            <w:tcW w:w="1275" w:type="dxa"/>
          </w:tcPr>
          <w:p w14:paraId="60AAA7F9" w14:textId="62D19DAE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1" w:type="dxa"/>
          </w:tcPr>
          <w:p w14:paraId="05134F16" w14:textId="1BF35258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OPA / </w:t>
            </w:r>
            <w:r w:rsidRPr="001F4BB1">
              <w:rPr>
                <w:i/>
                <w:iCs/>
                <w:sz w:val="22"/>
                <w:szCs w:val="22"/>
                <w:lang w:val="en-US"/>
              </w:rPr>
              <w:t>COPA</w:t>
            </w:r>
          </w:p>
        </w:tc>
        <w:tc>
          <w:tcPr>
            <w:tcW w:w="1541" w:type="dxa"/>
          </w:tcPr>
          <w:p w14:paraId="50CDB3D1" w14:textId="02705C6C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7E7834EF" w14:textId="3DA48CD4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131" w:type="dxa"/>
          </w:tcPr>
          <w:p w14:paraId="6493B71F" w14:textId="115EBF86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</w:p>
        </w:tc>
        <w:tc>
          <w:tcPr>
            <w:tcW w:w="2280" w:type="dxa"/>
          </w:tcPr>
          <w:p w14:paraId="11E51BAC" w14:textId="791CDF3B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42338E" w:rsidRPr="00995832" w14:paraId="658DCC61" w14:textId="77777777" w:rsidTr="008930AF">
        <w:tc>
          <w:tcPr>
            <w:tcW w:w="1537" w:type="dxa"/>
          </w:tcPr>
          <w:p w14:paraId="3CAFCF59" w14:textId="100713B6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émond</w:t>
            </w:r>
          </w:p>
        </w:tc>
        <w:tc>
          <w:tcPr>
            <w:tcW w:w="2806" w:type="dxa"/>
          </w:tcPr>
          <w:p w14:paraId="3FB26C93" w14:textId="3048DA6F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orax</w:t>
            </w:r>
          </w:p>
        </w:tc>
        <w:tc>
          <w:tcPr>
            <w:tcW w:w="1275" w:type="dxa"/>
          </w:tcPr>
          <w:p w14:paraId="6DDDB35C" w14:textId="6F909E55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3AFC2077" w14:textId="0DFAE988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OPA / </w:t>
            </w:r>
            <w:r w:rsidRPr="001F4BB1">
              <w:rPr>
                <w:i/>
                <w:iCs/>
                <w:sz w:val="22"/>
                <w:szCs w:val="22"/>
                <w:lang w:val="en-US"/>
              </w:rPr>
              <w:t>COPA</w:t>
            </w:r>
          </w:p>
        </w:tc>
        <w:tc>
          <w:tcPr>
            <w:tcW w:w="1541" w:type="dxa"/>
          </w:tcPr>
          <w:p w14:paraId="75763FA2" w14:textId="2C80F2B3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547411DA" w14:textId="4605364E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131" w:type="dxa"/>
          </w:tcPr>
          <w:p w14:paraId="03DDB689" w14:textId="07EDD96A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6BB04D2E" w14:textId="63ACD025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42338E" w:rsidRPr="00995832" w14:paraId="174E0426" w14:textId="77777777" w:rsidTr="008930AF">
        <w:tc>
          <w:tcPr>
            <w:tcW w:w="1537" w:type="dxa"/>
          </w:tcPr>
          <w:p w14:paraId="2790C9CB" w14:textId="75B1B715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</w:t>
            </w:r>
          </w:p>
        </w:tc>
        <w:tc>
          <w:tcPr>
            <w:tcW w:w="2806" w:type="dxa"/>
          </w:tcPr>
          <w:p w14:paraId="789A298A" w14:textId="0988AFFE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 J Mol </w:t>
            </w:r>
            <w:proofErr w:type="spellStart"/>
            <w:r>
              <w:rPr>
                <w:sz w:val="22"/>
                <w:szCs w:val="22"/>
              </w:rPr>
              <w:t>Sci</w:t>
            </w:r>
            <w:proofErr w:type="spellEnd"/>
          </w:p>
        </w:tc>
        <w:tc>
          <w:tcPr>
            <w:tcW w:w="1275" w:type="dxa"/>
          </w:tcPr>
          <w:p w14:paraId="6AD75CE7" w14:textId="0AFE9B84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4D388732" w14:textId="6D36D006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OPA / </w:t>
            </w:r>
            <w:r w:rsidRPr="001F4BB1">
              <w:rPr>
                <w:i/>
                <w:iCs/>
                <w:sz w:val="22"/>
                <w:szCs w:val="22"/>
                <w:lang w:val="en-US"/>
              </w:rPr>
              <w:t>COPA</w:t>
            </w:r>
          </w:p>
        </w:tc>
        <w:tc>
          <w:tcPr>
            <w:tcW w:w="1541" w:type="dxa"/>
          </w:tcPr>
          <w:p w14:paraId="0CA770F1" w14:textId="69EB9777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0EA496FC" w14:textId="51011F8F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31" w:type="dxa"/>
          </w:tcPr>
          <w:p w14:paraId="5B40F552" w14:textId="51DC5B1D" w:rsidR="0042338E" w:rsidRPr="00995832" w:rsidRDefault="0042338E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</w:p>
        </w:tc>
        <w:tc>
          <w:tcPr>
            <w:tcW w:w="2280" w:type="dxa"/>
          </w:tcPr>
          <w:p w14:paraId="66103855" w14:textId="4C406670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42338E" w:rsidRPr="00995832" w14:paraId="47188A3F" w14:textId="77777777" w:rsidTr="008930AF">
        <w:tc>
          <w:tcPr>
            <w:tcW w:w="1537" w:type="dxa"/>
          </w:tcPr>
          <w:p w14:paraId="5294C60D" w14:textId="5667AB05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</w:t>
            </w:r>
          </w:p>
        </w:tc>
        <w:tc>
          <w:tcPr>
            <w:tcW w:w="2806" w:type="dxa"/>
          </w:tcPr>
          <w:p w14:paraId="307EAFEC" w14:textId="53629F5E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 J Mol </w:t>
            </w:r>
            <w:proofErr w:type="spellStart"/>
            <w:r>
              <w:rPr>
                <w:sz w:val="22"/>
                <w:szCs w:val="22"/>
              </w:rPr>
              <w:t>Sci</w:t>
            </w:r>
            <w:proofErr w:type="spellEnd"/>
          </w:p>
        </w:tc>
        <w:tc>
          <w:tcPr>
            <w:tcW w:w="1275" w:type="dxa"/>
          </w:tcPr>
          <w:p w14:paraId="130316F1" w14:textId="64A0D345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072FCA5A" w14:textId="63140B51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NASE II / </w:t>
            </w:r>
            <w:r w:rsidRPr="001F4BB1">
              <w:rPr>
                <w:i/>
                <w:iCs/>
                <w:sz w:val="22"/>
                <w:szCs w:val="22"/>
                <w:lang w:val="en-US"/>
              </w:rPr>
              <w:t>DNASE2</w:t>
            </w:r>
          </w:p>
        </w:tc>
        <w:tc>
          <w:tcPr>
            <w:tcW w:w="1541" w:type="dxa"/>
          </w:tcPr>
          <w:p w14:paraId="4F729B76" w14:textId="49CC2238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7AC2E39E" w14:textId="4B9F9261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131" w:type="dxa"/>
          </w:tcPr>
          <w:p w14:paraId="21A317DD" w14:textId="1FAEE220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08D74FAE" w14:textId="24DF6713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 </w:t>
            </w:r>
            <w:proofErr w:type="spellStart"/>
            <w:r>
              <w:rPr>
                <w:sz w:val="22"/>
                <w:szCs w:val="22"/>
              </w:rPr>
              <w:t>mentioned</w:t>
            </w:r>
            <w:proofErr w:type="spellEnd"/>
          </w:p>
        </w:tc>
      </w:tr>
      <w:tr w:rsidR="0042338E" w:rsidRPr="00995832" w14:paraId="707C8429" w14:textId="77777777" w:rsidTr="008930AF">
        <w:tc>
          <w:tcPr>
            <w:tcW w:w="1537" w:type="dxa"/>
          </w:tcPr>
          <w:p w14:paraId="717E2D6E" w14:textId="4215F455" w:rsidR="0042338E" w:rsidRDefault="0042338E" w:rsidP="0042338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égeret</w:t>
            </w:r>
            <w:proofErr w:type="spellEnd"/>
          </w:p>
        </w:tc>
        <w:tc>
          <w:tcPr>
            <w:tcW w:w="2806" w:type="dxa"/>
          </w:tcPr>
          <w:p w14:paraId="10A1C4AF" w14:textId="5090859C" w:rsidR="0042338E" w:rsidRDefault="0042338E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J Clin Immunol</w:t>
            </w:r>
          </w:p>
        </w:tc>
        <w:tc>
          <w:tcPr>
            <w:tcW w:w="1275" w:type="dxa"/>
          </w:tcPr>
          <w:p w14:paraId="5C121357" w14:textId="5F0DFC39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29031A75" w14:textId="7893E055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XLPDR / </w:t>
            </w:r>
            <w:r w:rsidRPr="001F4BB1">
              <w:rPr>
                <w:i/>
                <w:iCs/>
                <w:sz w:val="22"/>
                <w:szCs w:val="22"/>
                <w:lang w:val="en-US"/>
              </w:rPr>
              <w:t>POLA1</w:t>
            </w:r>
          </w:p>
        </w:tc>
        <w:tc>
          <w:tcPr>
            <w:tcW w:w="1541" w:type="dxa"/>
          </w:tcPr>
          <w:p w14:paraId="771ACCC6" w14:textId="3749982F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5A2EB2B4" w14:textId="04A74983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131" w:type="dxa"/>
          </w:tcPr>
          <w:p w14:paraId="4C8A7716" w14:textId="7E93C103" w:rsidR="0042338E" w:rsidRDefault="0042338E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facitinib</w:t>
            </w:r>
          </w:p>
        </w:tc>
        <w:tc>
          <w:tcPr>
            <w:tcW w:w="2280" w:type="dxa"/>
          </w:tcPr>
          <w:p w14:paraId="77075CB5" w14:textId="3B57E4F9" w:rsidR="0042338E" w:rsidRDefault="0042338E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AD2F77" w:rsidRPr="00995832" w14:paraId="09E678B2" w14:textId="77777777" w:rsidTr="008930AF">
        <w:tc>
          <w:tcPr>
            <w:tcW w:w="1537" w:type="dxa"/>
          </w:tcPr>
          <w:p w14:paraId="41F8F055" w14:textId="4737F919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 Bel</w:t>
            </w:r>
          </w:p>
        </w:tc>
        <w:tc>
          <w:tcPr>
            <w:tcW w:w="2806" w:type="dxa"/>
          </w:tcPr>
          <w:p w14:paraId="0628B6D6" w14:textId="463A865A" w:rsidR="00AD2F77" w:rsidRDefault="00544205" w:rsidP="0042338E">
            <w:pPr>
              <w:tabs>
                <w:tab w:val="left" w:pos="2050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 Allergy Clin Immunol</w:t>
            </w:r>
          </w:p>
        </w:tc>
        <w:tc>
          <w:tcPr>
            <w:tcW w:w="1275" w:type="dxa"/>
          </w:tcPr>
          <w:p w14:paraId="62FAEDEE" w14:textId="1C7A7FF5" w:rsidR="00AD2F77" w:rsidRDefault="00544205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7</w:t>
            </w:r>
          </w:p>
        </w:tc>
        <w:tc>
          <w:tcPr>
            <w:tcW w:w="2331" w:type="dxa"/>
          </w:tcPr>
          <w:p w14:paraId="4F86BA85" w14:textId="3EF75ACB" w:rsidR="00AD2F77" w:rsidRDefault="00AD2F77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AK1</w:t>
            </w:r>
            <w:r w:rsidR="00544205">
              <w:rPr>
                <w:sz w:val="22"/>
                <w:szCs w:val="22"/>
                <w:lang w:val="en-US"/>
              </w:rPr>
              <w:t xml:space="preserve"> GOF</w:t>
            </w:r>
          </w:p>
        </w:tc>
        <w:tc>
          <w:tcPr>
            <w:tcW w:w="1541" w:type="dxa"/>
          </w:tcPr>
          <w:p w14:paraId="7EAE7234" w14:textId="5AC86BDC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2" w:type="dxa"/>
          </w:tcPr>
          <w:p w14:paraId="056038B2" w14:textId="13710AF7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6</w:t>
            </w:r>
          </w:p>
        </w:tc>
        <w:tc>
          <w:tcPr>
            <w:tcW w:w="2131" w:type="dxa"/>
          </w:tcPr>
          <w:p w14:paraId="576BA542" w14:textId="2FD9DF80" w:rsidR="00AD2F77" w:rsidRDefault="00544205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57AFAF57" w14:textId="225B6400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proofErr w:type="spellStart"/>
            <w:r>
              <w:rPr>
                <w:sz w:val="22"/>
                <w:szCs w:val="22"/>
              </w:rPr>
              <w:t>month</w:t>
            </w:r>
            <w:proofErr w:type="spellEnd"/>
          </w:p>
        </w:tc>
      </w:tr>
      <w:tr w:rsidR="00AD2F77" w:rsidRPr="00995832" w14:paraId="12B7DFC1" w14:textId="77777777" w:rsidTr="008930AF">
        <w:tc>
          <w:tcPr>
            <w:tcW w:w="1537" w:type="dxa"/>
          </w:tcPr>
          <w:p w14:paraId="660EF83F" w14:textId="04660F3B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uber</w:t>
            </w:r>
          </w:p>
        </w:tc>
        <w:tc>
          <w:tcPr>
            <w:tcW w:w="2806" w:type="dxa"/>
          </w:tcPr>
          <w:p w14:paraId="67567DEC" w14:textId="5DCAB35E" w:rsidR="00AD2F77" w:rsidRDefault="00544205" w:rsidP="0042338E">
            <w:pPr>
              <w:tabs>
                <w:tab w:val="left" w:pos="2050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mmunity</w:t>
            </w:r>
          </w:p>
        </w:tc>
        <w:tc>
          <w:tcPr>
            <w:tcW w:w="1275" w:type="dxa"/>
          </w:tcPr>
          <w:p w14:paraId="7C29BC4B" w14:textId="1D93A666" w:rsidR="00AD2F77" w:rsidRDefault="00544205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68298939" w14:textId="4EB4B2EE" w:rsidR="00AD2F77" w:rsidRDefault="00AD2F77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AK1</w:t>
            </w:r>
            <w:r w:rsidR="00544205">
              <w:rPr>
                <w:sz w:val="22"/>
                <w:szCs w:val="22"/>
                <w:lang w:val="en-US"/>
              </w:rPr>
              <w:t xml:space="preserve"> GOF</w:t>
            </w:r>
          </w:p>
        </w:tc>
        <w:tc>
          <w:tcPr>
            <w:tcW w:w="1541" w:type="dxa"/>
          </w:tcPr>
          <w:p w14:paraId="1C8232D7" w14:textId="6B66AFA8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49E5217F" w14:textId="035CC9FB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131" w:type="dxa"/>
          </w:tcPr>
          <w:p w14:paraId="7642D23C" w14:textId="34E1DB68" w:rsidR="00AD2F77" w:rsidRDefault="00544205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facitinib</w:t>
            </w:r>
          </w:p>
        </w:tc>
        <w:tc>
          <w:tcPr>
            <w:tcW w:w="2280" w:type="dxa"/>
          </w:tcPr>
          <w:p w14:paraId="7C884479" w14:textId="2EB185D3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AD2F77" w:rsidRPr="00995832" w14:paraId="35B0AB22" w14:textId="77777777" w:rsidTr="008930AF">
        <w:tc>
          <w:tcPr>
            <w:tcW w:w="1537" w:type="dxa"/>
          </w:tcPr>
          <w:p w14:paraId="3B36A441" w14:textId="399709C8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djadj</w:t>
            </w:r>
          </w:p>
        </w:tc>
        <w:tc>
          <w:tcPr>
            <w:tcW w:w="2806" w:type="dxa"/>
          </w:tcPr>
          <w:p w14:paraId="3A481A12" w14:textId="18FCEBC5" w:rsidR="00AD2F77" w:rsidRDefault="00544205" w:rsidP="0042338E">
            <w:pPr>
              <w:tabs>
                <w:tab w:val="left" w:pos="2050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ture Com</w:t>
            </w:r>
          </w:p>
        </w:tc>
        <w:tc>
          <w:tcPr>
            <w:tcW w:w="1275" w:type="dxa"/>
          </w:tcPr>
          <w:p w14:paraId="7B1CF0D0" w14:textId="3EBED8DE" w:rsidR="00AD2F77" w:rsidRDefault="00544205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0</w:t>
            </w:r>
          </w:p>
        </w:tc>
        <w:tc>
          <w:tcPr>
            <w:tcW w:w="2331" w:type="dxa"/>
          </w:tcPr>
          <w:p w14:paraId="204F5852" w14:textId="3B0D243F" w:rsidR="00AD2F77" w:rsidRDefault="00544205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CS1 LOF</w:t>
            </w:r>
          </w:p>
        </w:tc>
        <w:tc>
          <w:tcPr>
            <w:tcW w:w="1541" w:type="dxa"/>
          </w:tcPr>
          <w:p w14:paraId="1EFC05E7" w14:textId="5D6DAA81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32" w:type="dxa"/>
          </w:tcPr>
          <w:p w14:paraId="457B26AA" w14:textId="62B040CF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131" w:type="dxa"/>
          </w:tcPr>
          <w:p w14:paraId="208726FE" w14:textId="1E525A93" w:rsidR="00AD2F77" w:rsidRDefault="00544205" w:rsidP="0042338E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Baricitinib</w:t>
            </w:r>
            <w:proofErr w:type="spellEnd"/>
          </w:p>
        </w:tc>
        <w:tc>
          <w:tcPr>
            <w:tcW w:w="2280" w:type="dxa"/>
          </w:tcPr>
          <w:p w14:paraId="7BEFB2F0" w14:textId="5F862D22" w:rsidR="00AD2F77" w:rsidRDefault="00544205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</w:p>
        </w:tc>
      </w:tr>
      <w:tr w:rsidR="00544205" w:rsidRPr="00995832" w14:paraId="0BCF13B8" w14:textId="77777777" w:rsidTr="008930AF">
        <w:tc>
          <w:tcPr>
            <w:tcW w:w="1537" w:type="dxa"/>
          </w:tcPr>
          <w:p w14:paraId="31FB04F0" w14:textId="4A334A4B" w:rsidR="00544205" w:rsidRDefault="00A24DE4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ncan</w:t>
            </w:r>
          </w:p>
        </w:tc>
        <w:tc>
          <w:tcPr>
            <w:tcW w:w="2806" w:type="dxa"/>
          </w:tcPr>
          <w:p w14:paraId="05F93F56" w14:textId="42A1AFB3" w:rsidR="00544205" w:rsidRDefault="00A24DE4" w:rsidP="0042338E">
            <w:pPr>
              <w:tabs>
                <w:tab w:val="left" w:pos="2050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ience Immunol</w:t>
            </w:r>
          </w:p>
        </w:tc>
        <w:tc>
          <w:tcPr>
            <w:tcW w:w="1275" w:type="dxa"/>
          </w:tcPr>
          <w:p w14:paraId="45FF790B" w14:textId="7CEDF16C" w:rsidR="00544205" w:rsidRDefault="00A24DE4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9</w:t>
            </w:r>
          </w:p>
        </w:tc>
        <w:tc>
          <w:tcPr>
            <w:tcW w:w="2331" w:type="dxa"/>
          </w:tcPr>
          <w:p w14:paraId="74D37AAD" w14:textId="3CAA9631" w:rsidR="00544205" w:rsidRDefault="00544205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2 GOF</w:t>
            </w:r>
          </w:p>
        </w:tc>
        <w:tc>
          <w:tcPr>
            <w:tcW w:w="1541" w:type="dxa"/>
          </w:tcPr>
          <w:p w14:paraId="70163D53" w14:textId="58B07A9C" w:rsidR="00544205" w:rsidRDefault="00A24DE4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2" w:type="dxa"/>
          </w:tcPr>
          <w:p w14:paraId="203B8A5F" w14:textId="7E166B52" w:rsidR="00544205" w:rsidRDefault="00A24DE4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-1.5</w:t>
            </w:r>
          </w:p>
        </w:tc>
        <w:tc>
          <w:tcPr>
            <w:tcW w:w="2131" w:type="dxa"/>
          </w:tcPr>
          <w:p w14:paraId="273823AC" w14:textId="27DC0AEC" w:rsidR="00544205" w:rsidRDefault="00A24DE4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2FBD4A10" w14:textId="4ED392DD" w:rsidR="00544205" w:rsidRDefault="00A24DE4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3 months</w:t>
            </w:r>
          </w:p>
        </w:tc>
      </w:tr>
      <w:tr w:rsidR="00D2276F" w:rsidRPr="0050051A" w14:paraId="4EA7072D" w14:textId="77777777" w:rsidTr="008930AF">
        <w:tc>
          <w:tcPr>
            <w:tcW w:w="1537" w:type="dxa"/>
          </w:tcPr>
          <w:p w14:paraId="32B54B04" w14:textId="3C96FB92" w:rsidR="00D2276F" w:rsidRDefault="00D2276F" w:rsidP="0042338E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isenberg</w:t>
            </w:r>
            <w:proofErr w:type="spellEnd"/>
          </w:p>
        </w:tc>
        <w:tc>
          <w:tcPr>
            <w:tcW w:w="2806" w:type="dxa"/>
          </w:tcPr>
          <w:p w14:paraId="700B9A03" w14:textId="66E67586" w:rsidR="00D2276F" w:rsidRPr="0050051A" w:rsidRDefault="0050051A" w:rsidP="0042338E">
            <w:pPr>
              <w:tabs>
                <w:tab w:val="left" w:pos="2050"/>
              </w:tabs>
              <w:rPr>
                <w:sz w:val="22"/>
                <w:szCs w:val="22"/>
              </w:rPr>
            </w:pPr>
            <w:r w:rsidRPr="00995832">
              <w:rPr>
                <w:sz w:val="22"/>
                <w:szCs w:val="22"/>
              </w:rPr>
              <w:t xml:space="preserve">J </w:t>
            </w:r>
            <w:proofErr w:type="spellStart"/>
            <w:r w:rsidRPr="00995832">
              <w:rPr>
                <w:sz w:val="22"/>
                <w:szCs w:val="22"/>
              </w:rPr>
              <w:t>Allergy</w:t>
            </w:r>
            <w:proofErr w:type="spellEnd"/>
            <w:r w:rsidRPr="00995832">
              <w:rPr>
                <w:sz w:val="22"/>
                <w:szCs w:val="22"/>
              </w:rPr>
              <w:t xml:space="preserve"> Clin </w:t>
            </w:r>
            <w:proofErr w:type="spellStart"/>
            <w:r w:rsidRPr="00995832">
              <w:rPr>
                <w:sz w:val="22"/>
                <w:szCs w:val="22"/>
              </w:rPr>
              <w:t>Immunol</w:t>
            </w:r>
            <w:proofErr w:type="spellEnd"/>
            <w:r w:rsidRPr="00995832">
              <w:rPr>
                <w:sz w:val="22"/>
                <w:szCs w:val="22"/>
              </w:rPr>
              <w:t xml:space="preserve"> Prat</w:t>
            </w:r>
          </w:p>
        </w:tc>
        <w:tc>
          <w:tcPr>
            <w:tcW w:w="1275" w:type="dxa"/>
          </w:tcPr>
          <w:p w14:paraId="082062D3" w14:textId="68CBC75F" w:rsidR="00D2276F" w:rsidRDefault="00D2276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1</w:t>
            </w:r>
          </w:p>
        </w:tc>
        <w:tc>
          <w:tcPr>
            <w:tcW w:w="2331" w:type="dxa"/>
          </w:tcPr>
          <w:p w14:paraId="5D7BE456" w14:textId="251A6393" w:rsidR="00D2276F" w:rsidRDefault="00D2276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AT5b GOF</w:t>
            </w:r>
          </w:p>
        </w:tc>
        <w:tc>
          <w:tcPr>
            <w:tcW w:w="1541" w:type="dxa"/>
          </w:tcPr>
          <w:p w14:paraId="74F38D1B" w14:textId="04B2AB23" w:rsidR="00D2276F" w:rsidRDefault="00D2276F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32" w:type="dxa"/>
          </w:tcPr>
          <w:p w14:paraId="3E794B28" w14:textId="79C02DD9" w:rsidR="00D2276F" w:rsidRDefault="0050051A" w:rsidP="0042338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4</w:t>
            </w:r>
          </w:p>
        </w:tc>
        <w:tc>
          <w:tcPr>
            <w:tcW w:w="2131" w:type="dxa"/>
          </w:tcPr>
          <w:p w14:paraId="4E450B3B" w14:textId="03A8FB05" w:rsidR="00D2276F" w:rsidRDefault="00D2276F" w:rsidP="0042338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xolitinib</w:t>
            </w:r>
          </w:p>
        </w:tc>
        <w:tc>
          <w:tcPr>
            <w:tcW w:w="2280" w:type="dxa"/>
          </w:tcPr>
          <w:p w14:paraId="49CCBE22" w14:textId="4361DA25" w:rsidR="00D2276F" w:rsidRPr="0050051A" w:rsidRDefault="0050051A" w:rsidP="0042338E">
            <w:pPr>
              <w:rPr>
                <w:sz w:val="22"/>
                <w:szCs w:val="22"/>
                <w:lang w:val="en-US"/>
              </w:rPr>
            </w:pPr>
            <w:r w:rsidRPr="001C4E20">
              <w:rPr>
                <w:sz w:val="22"/>
                <w:szCs w:val="22"/>
                <w:lang w:val="en-US"/>
              </w:rPr>
              <w:t xml:space="preserve">12 </w:t>
            </w:r>
            <w:r w:rsidR="001C4E20" w:rsidRPr="001C4E20">
              <w:rPr>
                <w:sz w:val="22"/>
                <w:szCs w:val="22"/>
                <w:lang w:val="en-US"/>
              </w:rPr>
              <w:t xml:space="preserve">and 24 </w:t>
            </w:r>
            <w:r w:rsidRPr="001C4E20">
              <w:rPr>
                <w:sz w:val="22"/>
                <w:szCs w:val="22"/>
                <w:lang w:val="en-US"/>
              </w:rPr>
              <w:t>months</w:t>
            </w:r>
          </w:p>
        </w:tc>
      </w:tr>
    </w:tbl>
    <w:p w14:paraId="646B3106" w14:textId="309CE413" w:rsidR="00A64C41" w:rsidRPr="0050051A" w:rsidRDefault="00A64C41">
      <w:pPr>
        <w:rPr>
          <w:lang w:val="en-US"/>
        </w:rPr>
      </w:pPr>
    </w:p>
    <w:p w14:paraId="0DE680D3" w14:textId="0106C046" w:rsidR="0033619B" w:rsidRPr="0033619B" w:rsidRDefault="0033619B" w:rsidP="00A64C41">
      <w:pPr>
        <w:jc w:val="both"/>
        <w:rPr>
          <w:lang w:val="en-GB"/>
        </w:rPr>
      </w:pPr>
      <w:r w:rsidRPr="0033619B">
        <w:rPr>
          <w:lang w:val="en-GB"/>
        </w:rPr>
        <w:t>Abbreviations:</w:t>
      </w:r>
      <w:r w:rsidR="00A64C41">
        <w:rPr>
          <w:lang w:val="en-GB"/>
        </w:rPr>
        <w:t xml:space="preserve"> AGS: Aicardi-Goutières syndrome; FCL: familial chilblain lupus; PRAAS: proteasome-associated autoinflammatory syndrome; SAVI: STING-associated vasculopathy with onset in infancy; XLPDR: X-linked reticulate pigmentary disorder. </w:t>
      </w:r>
    </w:p>
    <w:p w14:paraId="0C47EB72" w14:textId="3E202B30" w:rsidR="0033619B" w:rsidRPr="00D11D8B" w:rsidRDefault="0033619B">
      <w:pPr>
        <w:rPr>
          <w:lang w:val="en-US"/>
        </w:rPr>
      </w:pPr>
    </w:p>
    <w:p w14:paraId="7325A1CF" w14:textId="1072B64C" w:rsidR="0033619B" w:rsidRDefault="0033619B">
      <w:pPr>
        <w:rPr>
          <w:lang w:val="en-US"/>
        </w:rPr>
      </w:pPr>
      <w:r w:rsidRPr="0034737D">
        <w:rPr>
          <w:vertAlign w:val="superscript"/>
          <w:lang w:val="en-US"/>
        </w:rPr>
        <w:t>*</w:t>
      </w:r>
      <w:r w:rsidR="0034737D">
        <w:rPr>
          <w:lang w:val="en-US"/>
        </w:rPr>
        <w:t>The three p</w:t>
      </w:r>
      <w:r w:rsidR="0034737D" w:rsidRPr="0034737D">
        <w:rPr>
          <w:lang w:val="en-US"/>
        </w:rPr>
        <w:t xml:space="preserve">atients </w:t>
      </w:r>
      <w:r w:rsidR="0034737D">
        <w:rPr>
          <w:lang w:val="en-US"/>
        </w:rPr>
        <w:t xml:space="preserve">under ruxolitinib </w:t>
      </w:r>
      <w:r w:rsidR="0034737D" w:rsidRPr="0034737D">
        <w:rPr>
          <w:lang w:val="en-US"/>
        </w:rPr>
        <w:t xml:space="preserve">already </w:t>
      </w:r>
      <w:r w:rsidR="00A64C41">
        <w:rPr>
          <w:lang w:val="en-US"/>
        </w:rPr>
        <w:t>reported</w:t>
      </w:r>
      <w:r w:rsidR="0034737D">
        <w:rPr>
          <w:lang w:val="en-US"/>
        </w:rPr>
        <w:t xml:space="preserve"> </w:t>
      </w:r>
      <w:r w:rsidR="0034737D" w:rsidRPr="0034737D">
        <w:rPr>
          <w:lang w:val="en-US"/>
        </w:rPr>
        <w:t>in the pa</w:t>
      </w:r>
      <w:r w:rsidR="0034737D">
        <w:rPr>
          <w:lang w:val="en-US"/>
        </w:rPr>
        <w:t>per from Frémond et al (JACI 2016) are not included here</w:t>
      </w:r>
      <w:r w:rsidR="00A64C41">
        <w:rPr>
          <w:lang w:val="en-US"/>
        </w:rPr>
        <w:t xml:space="preserve"> (although the follow-up is extended)</w:t>
      </w:r>
      <w:r w:rsidR="0034737D">
        <w:rPr>
          <w:lang w:val="en-US"/>
        </w:rPr>
        <w:t xml:space="preserve">. </w:t>
      </w:r>
    </w:p>
    <w:p w14:paraId="1BC84AAB" w14:textId="54BEC54A" w:rsidR="00B71CCD" w:rsidRPr="00B71CCD" w:rsidRDefault="00B71CCD">
      <w:pPr>
        <w:rPr>
          <w:lang w:val="en-US"/>
        </w:rPr>
      </w:pPr>
      <w:r>
        <w:rPr>
          <w:vertAlign w:val="superscript"/>
          <w:lang w:val="en-US"/>
        </w:rPr>
        <w:t xml:space="preserve">£ </w:t>
      </w:r>
      <w:r>
        <w:rPr>
          <w:lang w:val="en-US"/>
        </w:rPr>
        <w:t xml:space="preserve">patient previously reported </w:t>
      </w:r>
    </w:p>
    <w:p w14:paraId="14A6617D" w14:textId="401D9D11" w:rsidR="0033619B" w:rsidRPr="0033619B" w:rsidRDefault="0033619B">
      <w:pPr>
        <w:rPr>
          <w:lang w:val="en-US"/>
        </w:rPr>
      </w:pPr>
      <w:r w:rsidRPr="0034737D">
        <w:rPr>
          <w:vertAlign w:val="superscript"/>
          <w:lang w:val="en-US"/>
        </w:rPr>
        <w:t>**</w:t>
      </w:r>
      <w:r w:rsidRPr="0033619B">
        <w:rPr>
          <w:lang w:val="en-US"/>
        </w:rPr>
        <w:t>Not mentioned for two patients</w:t>
      </w:r>
      <w:r>
        <w:rPr>
          <w:lang w:val="en-US"/>
        </w:rPr>
        <w:t xml:space="preserve">. </w:t>
      </w:r>
    </w:p>
    <w:p w14:paraId="74648037" w14:textId="6E59AB1F" w:rsidR="0033619B" w:rsidRDefault="00A64C41">
      <w:pPr>
        <w:rPr>
          <w:lang w:val="en-US"/>
        </w:rPr>
      </w:pPr>
      <w:r w:rsidRPr="00A64C41">
        <w:rPr>
          <w:vertAlign w:val="superscript"/>
          <w:lang w:val="en-US"/>
        </w:rPr>
        <w:t>***</w:t>
      </w:r>
      <w:r w:rsidR="0033619B" w:rsidRPr="0033619B">
        <w:rPr>
          <w:lang w:val="en-US"/>
        </w:rPr>
        <w:t>Not mentioned for one patient</w:t>
      </w:r>
      <w:r w:rsidR="0033619B">
        <w:rPr>
          <w:lang w:val="en-US"/>
        </w:rPr>
        <w:t>.</w:t>
      </w:r>
    </w:p>
    <w:p w14:paraId="161F2941" w14:textId="6D083156" w:rsidR="007227D0" w:rsidRPr="0033619B" w:rsidRDefault="00A64C41">
      <w:pPr>
        <w:rPr>
          <w:lang w:val="en-US"/>
        </w:rPr>
      </w:pPr>
      <w:r w:rsidRPr="00A64C41">
        <w:rPr>
          <w:vertAlign w:val="superscript"/>
          <w:lang w:val="en-US"/>
        </w:rPr>
        <w:t>#</w:t>
      </w:r>
      <w:r w:rsidR="007227D0">
        <w:rPr>
          <w:lang w:val="en-US"/>
        </w:rPr>
        <w:t xml:space="preserve">The follow-up is given for all patients reported in the manuscript from Sanchez et al (JCI). </w:t>
      </w:r>
    </w:p>
    <w:sectPr w:rsidR="007227D0" w:rsidRPr="0033619B" w:rsidSect="006F05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595"/>
    <w:rsid w:val="00004ECF"/>
    <w:rsid w:val="00050883"/>
    <w:rsid w:val="000842B3"/>
    <w:rsid w:val="000E5340"/>
    <w:rsid w:val="001C4E20"/>
    <w:rsid w:val="001F4BB1"/>
    <w:rsid w:val="0033619B"/>
    <w:rsid w:val="00336684"/>
    <w:rsid w:val="0034737D"/>
    <w:rsid w:val="003A55D0"/>
    <w:rsid w:val="003C39D6"/>
    <w:rsid w:val="0042338E"/>
    <w:rsid w:val="004470DA"/>
    <w:rsid w:val="0050051A"/>
    <w:rsid w:val="00544205"/>
    <w:rsid w:val="00670CD9"/>
    <w:rsid w:val="006820A0"/>
    <w:rsid w:val="006F0595"/>
    <w:rsid w:val="007227D0"/>
    <w:rsid w:val="0075341E"/>
    <w:rsid w:val="007E5823"/>
    <w:rsid w:val="00872CBE"/>
    <w:rsid w:val="008930AF"/>
    <w:rsid w:val="009309C8"/>
    <w:rsid w:val="0093339E"/>
    <w:rsid w:val="009677FA"/>
    <w:rsid w:val="00995832"/>
    <w:rsid w:val="00A24DE4"/>
    <w:rsid w:val="00A64C41"/>
    <w:rsid w:val="00AB5AC7"/>
    <w:rsid w:val="00AC5354"/>
    <w:rsid w:val="00AD2F77"/>
    <w:rsid w:val="00B71CCD"/>
    <w:rsid w:val="00C61404"/>
    <w:rsid w:val="00D11D8B"/>
    <w:rsid w:val="00D2276F"/>
    <w:rsid w:val="00D551F1"/>
    <w:rsid w:val="00E5360B"/>
    <w:rsid w:val="00EA4D38"/>
    <w:rsid w:val="00EC7830"/>
    <w:rsid w:val="00F6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BA3548"/>
  <w15:docId w15:val="{F6D05255-2D54-E044-A888-841558C2B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F0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71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9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Frémond-Trinquier</dc:creator>
  <cp:keywords/>
  <dc:description/>
  <cp:lastModifiedBy>benedicte neven</cp:lastModifiedBy>
  <cp:revision>2</cp:revision>
  <dcterms:created xsi:type="dcterms:W3CDTF">2021-09-13T20:22:00Z</dcterms:created>
  <dcterms:modified xsi:type="dcterms:W3CDTF">2021-09-13T20:22:00Z</dcterms:modified>
</cp:coreProperties>
</file>